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C5EED1" w14:textId="77777777" w:rsidR="00FB0D29" w:rsidRDefault="007B1FB0" w:rsidP="00FB0D29">
      <w:pPr>
        <w:pStyle w:val="Ttulo"/>
        <w:rPr>
          <w:rFonts w:asciiTheme="minorHAnsi" w:hAnsiTheme="minorHAnsi" w:cstheme="minorHAnsi"/>
        </w:rPr>
      </w:pPr>
      <w:r w:rsidRPr="00BF26DA">
        <w:rPr>
          <w:rFonts w:asciiTheme="minorHAnsi" w:hAnsiTheme="minorHAnsi" w:cstheme="minorHAnsi"/>
        </w:rPr>
        <w:t>Value-based healthcare project implementation in a hierarchical tertiary hospital</w:t>
      </w:r>
      <w:r w:rsidR="006A29DF" w:rsidRPr="00BF26DA">
        <w:rPr>
          <w:rFonts w:asciiTheme="minorHAnsi" w:hAnsiTheme="minorHAnsi" w:cstheme="minorHAnsi"/>
        </w:rPr>
        <w:t>:</w:t>
      </w:r>
      <w:r w:rsidRPr="00BF26DA">
        <w:rPr>
          <w:rFonts w:asciiTheme="minorHAnsi" w:hAnsiTheme="minorHAnsi" w:cstheme="minorHAnsi"/>
        </w:rPr>
        <w:t xml:space="preserve"> Lessons </w:t>
      </w:r>
      <w:r w:rsidR="00706D78" w:rsidRPr="00BF26DA">
        <w:rPr>
          <w:rFonts w:asciiTheme="minorHAnsi" w:hAnsiTheme="minorHAnsi" w:cstheme="minorHAnsi"/>
        </w:rPr>
        <w:t>learned</w:t>
      </w:r>
      <w:r w:rsidRPr="00BF26DA">
        <w:rPr>
          <w:rFonts w:asciiTheme="minorHAnsi" w:hAnsiTheme="minorHAnsi" w:cstheme="minorHAnsi"/>
        </w:rPr>
        <w:t>.</w:t>
      </w:r>
    </w:p>
    <w:p w14:paraId="2C3CED15" w14:textId="1992676C" w:rsidR="00A7639C" w:rsidRPr="00BF26DA" w:rsidRDefault="00994E82" w:rsidP="006B2D5B">
      <w:pPr>
        <w:rPr>
          <w:rFonts w:asciiTheme="minorHAnsi" w:hAnsiTheme="minorHAnsi" w:cstheme="minorHAnsi"/>
          <w:b/>
          <w:szCs w:val="24"/>
        </w:rPr>
      </w:pPr>
      <w:r w:rsidRPr="00BF26DA">
        <w:rPr>
          <w:rFonts w:asciiTheme="minorHAnsi" w:hAnsiTheme="minorHAnsi" w:cstheme="minorHAnsi"/>
          <w:b/>
          <w:szCs w:val="24"/>
        </w:rPr>
        <w:t>SUPPLEMENTARY MATERIAL</w:t>
      </w:r>
      <w:r w:rsidR="0000077C" w:rsidRPr="00BF26DA">
        <w:rPr>
          <w:rFonts w:asciiTheme="minorHAnsi" w:hAnsiTheme="minorHAnsi" w:cstheme="minorHAnsi"/>
          <w:b/>
          <w:szCs w:val="24"/>
        </w:rPr>
        <w:t>:</w:t>
      </w:r>
    </w:p>
    <w:p w14:paraId="2D8A294A" w14:textId="77777777" w:rsidR="00994E82" w:rsidRPr="00BF26DA" w:rsidRDefault="00994E82" w:rsidP="00994E82">
      <w:pPr>
        <w:tabs>
          <w:tab w:val="left" w:pos="2100"/>
        </w:tabs>
        <w:rPr>
          <w:rFonts w:asciiTheme="minorHAnsi" w:hAnsiTheme="minorHAnsi" w:cstheme="minorHAnsi"/>
          <w:sz w:val="24"/>
          <w:szCs w:val="24"/>
          <w:shd w:val="clear" w:color="auto" w:fill="FFFFFF"/>
        </w:rPr>
      </w:pPr>
      <w:r w:rsidRPr="00BF26DA">
        <w:rPr>
          <w:rFonts w:asciiTheme="minorHAnsi" w:hAnsiTheme="minorHAnsi" w:cstheme="minorHAnsi"/>
          <w:sz w:val="24"/>
          <w:szCs w:val="24"/>
          <w:shd w:val="clear" w:color="auto" w:fill="FFFFFF"/>
        </w:rPr>
        <w:t>Table S1: Update of the projects developed in the Hospital Universitario 12 de Octubre:</w:t>
      </w:r>
    </w:p>
    <w:tbl>
      <w:tblPr>
        <w:tblStyle w:val="Tablaconcuadrcula"/>
        <w:tblW w:w="13550" w:type="dxa"/>
        <w:tblLook w:val="04A0" w:firstRow="1" w:lastRow="0" w:firstColumn="1" w:lastColumn="0" w:noHBand="0" w:noVBand="1"/>
      </w:tblPr>
      <w:tblGrid>
        <w:gridCol w:w="1532"/>
        <w:gridCol w:w="5126"/>
        <w:gridCol w:w="1559"/>
        <w:gridCol w:w="3192"/>
        <w:gridCol w:w="785"/>
        <w:gridCol w:w="1356"/>
      </w:tblGrid>
      <w:tr w:rsidR="00A27CED" w:rsidRPr="00BF26DA" w14:paraId="3506BCAF" w14:textId="77777777" w:rsidTr="004B7DDD">
        <w:tc>
          <w:tcPr>
            <w:tcW w:w="1532" w:type="dxa"/>
          </w:tcPr>
          <w:p w14:paraId="285EBD5F" w14:textId="77777777" w:rsidR="00A27CED" w:rsidRPr="00BF26DA" w:rsidRDefault="00A27CED" w:rsidP="00A27CED">
            <w:pPr>
              <w:tabs>
                <w:tab w:val="left" w:pos="2100"/>
              </w:tabs>
              <w:spacing w:before="0"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b/>
                <w:sz w:val="20"/>
                <w:szCs w:val="20"/>
                <w:shd w:val="clear" w:color="auto" w:fill="FFFFFF"/>
              </w:rPr>
              <w:t>Project</w:t>
            </w:r>
          </w:p>
        </w:tc>
        <w:tc>
          <w:tcPr>
            <w:tcW w:w="5126" w:type="dxa"/>
          </w:tcPr>
          <w:p w14:paraId="1932CBC0" w14:textId="5CB3330A" w:rsidR="00A27CED" w:rsidRPr="00BF26DA" w:rsidRDefault="00A27CED" w:rsidP="00A27CED">
            <w:pPr>
              <w:tabs>
                <w:tab w:val="left" w:pos="2100"/>
              </w:tabs>
              <w:spacing w:before="0"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b/>
                <w:sz w:val="20"/>
                <w:szCs w:val="20"/>
                <w:shd w:val="clear" w:color="auto" w:fill="FFFFFF"/>
              </w:rPr>
              <w:t xml:space="preserve">Insights </w:t>
            </w:r>
          </w:p>
        </w:tc>
        <w:tc>
          <w:tcPr>
            <w:tcW w:w="1559" w:type="dxa"/>
          </w:tcPr>
          <w:p w14:paraId="5593B5E9" w14:textId="25D266C9" w:rsidR="00A27CED" w:rsidRPr="00BF26DA" w:rsidRDefault="004B7DDD" w:rsidP="004B7DDD">
            <w:pPr>
              <w:tabs>
                <w:tab w:val="left" w:pos="2100"/>
              </w:tabs>
              <w:spacing w:before="0"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b/>
                <w:sz w:val="20"/>
                <w:szCs w:val="20"/>
                <w:shd w:val="clear" w:color="auto" w:fill="FFFFFF"/>
              </w:rPr>
              <w:t>Key variables recorded (Minimum)</w:t>
            </w:r>
          </w:p>
        </w:tc>
        <w:tc>
          <w:tcPr>
            <w:tcW w:w="3192" w:type="dxa"/>
          </w:tcPr>
          <w:p w14:paraId="1EB681AA" w14:textId="4E5FC42E" w:rsidR="00A27CED" w:rsidRPr="00BF26DA" w:rsidRDefault="00A27CED" w:rsidP="00A27CED">
            <w:pPr>
              <w:tabs>
                <w:tab w:val="left" w:pos="2100"/>
              </w:tabs>
              <w:spacing w:before="0"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b/>
                <w:sz w:val="20"/>
                <w:szCs w:val="20"/>
                <w:shd w:val="clear" w:color="auto" w:fill="FFFFFF"/>
              </w:rPr>
              <w:t>Team composition</w:t>
            </w:r>
          </w:p>
        </w:tc>
        <w:tc>
          <w:tcPr>
            <w:tcW w:w="785" w:type="dxa"/>
          </w:tcPr>
          <w:p w14:paraId="5A991E50" w14:textId="77777777" w:rsidR="00A27CED" w:rsidRPr="00BF26DA" w:rsidRDefault="00A27CED" w:rsidP="00A27CED">
            <w:pPr>
              <w:tabs>
                <w:tab w:val="left" w:pos="2100"/>
              </w:tabs>
              <w:spacing w:before="0"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b/>
                <w:sz w:val="20"/>
                <w:szCs w:val="20"/>
                <w:shd w:val="clear" w:color="auto" w:fill="FFFFFF"/>
              </w:rPr>
              <w:t>Cohort * (N)</w:t>
            </w:r>
          </w:p>
        </w:tc>
        <w:tc>
          <w:tcPr>
            <w:tcW w:w="1356" w:type="dxa"/>
          </w:tcPr>
          <w:p w14:paraId="412DB059" w14:textId="77777777" w:rsidR="00A27CED" w:rsidRPr="00BF26DA" w:rsidRDefault="00A27CED" w:rsidP="00A27CED">
            <w:pPr>
              <w:tabs>
                <w:tab w:val="left" w:pos="2100"/>
              </w:tabs>
              <w:spacing w:before="0"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b/>
                <w:sz w:val="20"/>
                <w:szCs w:val="20"/>
                <w:shd w:val="clear" w:color="auto" w:fill="FFFFFF"/>
              </w:rPr>
              <w:t>Follow-up time</w:t>
            </w:r>
          </w:p>
          <w:p w14:paraId="3F2CCECF" w14:textId="06F675C0" w:rsidR="004B7DDD" w:rsidRPr="00BF26DA" w:rsidRDefault="004B7DDD" w:rsidP="00A27CED">
            <w:pPr>
              <w:tabs>
                <w:tab w:val="left" w:pos="2100"/>
              </w:tabs>
              <w:spacing w:before="0"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b/>
                <w:sz w:val="20"/>
                <w:szCs w:val="20"/>
                <w:shd w:val="clear" w:color="auto" w:fill="FFFFFF"/>
              </w:rPr>
              <w:t>(current phase)</w:t>
            </w:r>
          </w:p>
        </w:tc>
      </w:tr>
      <w:tr w:rsidR="00A27CED" w:rsidRPr="00BF26DA" w14:paraId="5FE0C54D" w14:textId="77777777" w:rsidTr="004B7DDD">
        <w:tc>
          <w:tcPr>
            <w:tcW w:w="1532" w:type="dxa"/>
          </w:tcPr>
          <w:p w14:paraId="69659067" w14:textId="77777777" w:rsidR="00A27CED" w:rsidRPr="00BF26DA" w:rsidRDefault="00A27CED" w:rsidP="00994E82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Breast Cancer</w:t>
            </w:r>
          </w:p>
          <w:p w14:paraId="5E81451D" w14:textId="527FFE81" w:rsidR="00A27CED" w:rsidRPr="00BF26DA" w:rsidRDefault="00A27CED" w:rsidP="00A27CED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126" w:type="dxa"/>
          </w:tcPr>
          <w:p w14:paraId="5B2A950E" w14:textId="548374E8" w:rsidR="00A27CED" w:rsidRPr="00BF26DA" w:rsidRDefault="00A27CED" w:rsidP="00A27CED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Development and design of structured forms for CROM</w:t>
            </w:r>
          </w:p>
          <w:p w14:paraId="0BA515F4" w14:textId="29F4755F" w:rsidR="00A27CED" w:rsidRPr="00BF26DA" w:rsidRDefault="00A27CED" w:rsidP="00A27CED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Development and design of structures forms fo</w:t>
            </w:r>
            <w:r w:rsidR="00727D10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r</w:t>
            </w: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PROM </w:t>
            </w:r>
          </w:p>
          <w:p w14:paraId="5747D947" w14:textId="6061F0FA" w:rsidR="00A27CED" w:rsidRPr="00BF26DA" w:rsidRDefault="00A27CED" w:rsidP="00A27CED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Development and design of PREM </w:t>
            </w:r>
          </w:p>
          <w:p w14:paraId="7A675600" w14:textId="77777777" w:rsidR="00A27CED" w:rsidRPr="00BF26DA" w:rsidRDefault="00A27CED" w:rsidP="00A27CED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Validation of questionnaires PREM</w:t>
            </w:r>
          </w:p>
          <w:p w14:paraId="365CB979" w14:textId="4C03483F" w:rsidR="00A27CED" w:rsidRPr="00BF26DA" w:rsidRDefault="00A27CED" w:rsidP="00A27CED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Team organization methods</w:t>
            </w:r>
          </w:p>
          <w:p w14:paraId="5EFA423A" w14:textId="77777777" w:rsidR="00A27CED" w:rsidRPr="00BF26DA" w:rsidRDefault="00A27CED" w:rsidP="00A27CED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External communication</w:t>
            </w:r>
          </w:p>
          <w:p w14:paraId="62F32BAA" w14:textId="74E69C1A" w:rsidR="00A27CED" w:rsidRPr="00BF26DA" w:rsidRDefault="00A27CED" w:rsidP="00A27CED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Internal communication</w:t>
            </w:r>
          </w:p>
        </w:tc>
        <w:tc>
          <w:tcPr>
            <w:tcW w:w="1559" w:type="dxa"/>
          </w:tcPr>
          <w:p w14:paraId="20454493" w14:textId="5F42C019" w:rsidR="00A27CED" w:rsidRPr="00BF26DA" w:rsidRDefault="004B7DDD" w:rsidP="004B7DDD">
            <w:pPr>
              <w:tabs>
                <w:tab w:val="left" w:pos="2100"/>
              </w:tabs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203</w:t>
            </w:r>
          </w:p>
        </w:tc>
        <w:tc>
          <w:tcPr>
            <w:tcW w:w="3192" w:type="dxa"/>
          </w:tcPr>
          <w:p w14:paraId="1C64897B" w14:textId="77777777" w:rsidR="00A27CED" w:rsidRPr="00BF26DA" w:rsidRDefault="00A27CED" w:rsidP="00994E82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Three clinical leaders</w:t>
            </w:r>
          </w:p>
          <w:p w14:paraId="57FAF180" w14:textId="77777777" w:rsidR="00A27CED" w:rsidRPr="00BF26DA" w:rsidRDefault="00A27CED" w:rsidP="00994E82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15 members of the unit</w:t>
            </w:r>
          </w:p>
          <w:p w14:paraId="510F8FB8" w14:textId="77777777" w:rsidR="00A27CED" w:rsidRPr="00BF26DA" w:rsidRDefault="00A27CED" w:rsidP="00994E82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One managerial leader</w:t>
            </w:r>
          </w:p>
          <w:p w14:paraId="5D0965FA" w14:textId="77777777" w:rsidR="00A27CED" w:rsidRPr="00BF26DA" w:rsidRDefault="00A27CED" w:rsidP="00994E82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Two economic analysis professionals</w:t>
            </w:r>
          </w:p>
          <w:p w14:paraId="4B809F17" w14:textId="5614396F" w:rsidR="00A27CED" w:rsidRPr="00BF26DA" w:rsidRDefault="00A27CED" w:rsidP="00994E82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Data manager</w:t>
            </w:r>
            <w:r w:rsidR="004B7DDD"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and </w:t>
            </w: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Data Scientist</w:t>
            </w:r>
          </w:p>
          <w:p w14:paraId="2064230E" w14:textId="77777777" w:rsidR="00A27CED" w:rsidRPr="00BF26DA" w:rsidRDefault="00A27CED" w:rsidP="00994E82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Coordinator</w:t>
            </w:r>
          </w:p>
          <w:p w14:paraId="3CA18091" w14:textId="77777777" w:rsidR="00A27CED" w:rsidRPr="00BF26DA" w:rsidRDefault="00A27CED" w:rsidP="00994E82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Seven patients </w:t>
            </w:r>
          </w:p>
        </w:tc>
        <w:tc>
          <w:tcPr>
            <w:tcW w:w="785" w:type="dxa"/>
          </w:tcPr>
          <w:p w14:paraId="1ACE0229" w14:textId="77777777" w:rsidR="00A27CED" w:rsidRPr="00BF26DA" w:rsidRDefault="00A27CED" w:rsidP="00994E82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YES (165)</w:t>
            </w:r>
          </w:p>
        </w:tc>
        <w:tc>
          <w:tcPr>
            <w:tcW w:w="1356" w:type="dxa"/>
          </w:tcPr>
          <w:p w14:paraId="077F6FF0" w14:textId="77777777" w:rsidR="00A27CED" w:rsidRPr="00BF26DA" w:rsidRDefault="00A27CED" w:rsidP="00994E82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12 months</w:t>
            </w:r>
          </w:p>
          <w:p w14:paraId="6C359D4F" w14:textId="4646A61E" w:rsidR="004B7DDD" w:rsidRPr="00BF26DA" w:rsidRDefault="004B7DDD" w:rsidP="00994E82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Evaluation and adoption</w:t>
            </w:r>
          </w:p>
        </w:tc>
      </w:tr>
      <w:tr w:rsidR="00A27CED" w:rsidRPr="00BF26DA" w14:paraId="11EBEBEB" w14:textId="77777777" w:rsidTr="004B7DDD">
        <w:tc>
          <w:tcPr>
            <w:tcW w:w="1532" w:type="dxa"/>
          </w:tcPr>
          <w:p w14:paraId="4CFE0080" w14:textId="77777777" w:rsidR="00A27CED" w:rsidRPr="00BF26DA" w:rsidRDefault="00A27CED" w:rsidP="00A27CED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Lung Cancer</w:t>
            </w:r>
          </w:p>
        </w:tc>
        <w:tc>
          <w:tcPr>
            <w:tcW w:w="5126" w:type="dxa"/>
          </w:tcPr>
          <w:p w14:paraId="02A98357" w14:textId="7312213F" w:rsidR="00A27CED" w:rsidRPr="00BF26DA" w:rsidRDefault="00A27CED" w:rsidP="00A27CED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Development and design of structured forms for CROM</w:t>
            </w:r>
            <w:r w:rsidR="0000077C"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.</w:t>
            </w:r>
          </w:p>
          <w:p w14:paraId="3C20452C" w14:textId="77777777" w:rsidR="00A27CED" w:rsidRPr="00BF26DA" w:rsidRDefault="00A27CED" w:rsidP="00A27CED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Development and design of structures forms fos PROM </w:t>
            </w:r>
          </w:p>
          <w:p w14:paraId="3D0A750A" w14:textId="77777777" w:rsidR="00A27CED" w:rsidRPr="00BF26DA" w:rsidRDefault="00A27CED" w:rsidP="00A27CED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Development and design of PREM </w:t>
            </w:r>
          </w:p>
          <w:p w14:paraId="5538D91F" w14:textId="77777777" w:rsidR="00A27CED" w:rsidRPr="00BF26DA" w:rsidRDefault="00A27CED" w:rsidP="00A27CED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Validation of questionnaires PREM</w:t>
            </w:r>
          </w:p>
          <w:p w14:paraId="00EE67F6" w14:textId="77777777" w:rsidR="00A27CED" w:rsidRPr="00BF26DA" w:rsidRDefault="00A27CED" w:rsidP="00A27CED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Team organization methods</w:t>
            </w:r>
          </w:p>
          <w:p w14:paraId="5516F8D8" w14:textId="77777777" w:rsidR="00A27CED" w:rsidRPr="00BF26DA" w:rsidRDefault="00A27CED" w:rsidP="00A27CED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External communication</w:t>
            </w:r>
          </w:p>
          <w:p w14:paraId="7A26AE89" w14:textId="6D556450" w:rsidR="00A27CED" w:rsidRPr="00BF26DA" w:rsidRDefault="00A27CED" w:rsidP="00A27CED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Internal communication</w:t>
            </w:r>
          </w:p>
        </w:tc>
        <w:tc>
          <w:tcPr>
            <w:tcW w:w="1559" w:type="dxa"/>
          </w:tcPr>
          <w:p w14:paraId="47660D0F" w14:textId="32FD87FA" w:rsidR="00A27CED" w:rsidRPr="00BF26DA" w:rsidRDefault="004B7DDD" w:rsidP="004B7DDD">
            <w:pPr>
              <w:tabs>
                <w:tab w:val="left" w:pos="2100"/>
              </w:tabs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143</w:t>
            </w:r>
          </w:p>
        </w:tc>
        <w:tc>
          <w:tcPr>
            <w:tcW w:w="3192" w:type="dxa"/>
          </w:tcPr>
          <w:p w14:paraId="310FDB22" w14:textId="77777777" w:rsidR="00A27CED" w:rsidRPr="00BF26DA" w:rsidRDefault="00A27CED" w:rsidP="00A27CED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Four clinical leaders</w:t>
            </w:r>
          </w:p>
          <w:p w14:paraId="4856634B" w14:textId="5D3CF288" w:rsidR="00A27CED" w:rsidRPr="00BF26DA" w:rsidRDefault="00A27CED" w:rsidP="00A27CED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15 members of the </w:t>
            </w:r>
            <w:r w:rsidR="004B7DDD"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clinical </w:t>
            </w: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unit</w:t>
            </w:r>
          </w:p>
          <w:p w14:paraId="352C1A13" w14:textId="77777777" w:rsidR="00A27CED" w:rsidRPr="00BF26DA" w:rsidRDefault="00A27CED" w:rsidP="00A27CED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One managerial leader</w:t>
            </w:r>
          </w:p>
          <w:p w14:paraId="77F11EF8" w14:textId="77777777" w:rsidR="00A27CED" w:rsidRPr="00BF26DA" w:rsidRDefault="00A27CED" w:rsidP="00A27CED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Two economic analysis professionals</w:t>
            </w:r>
          </w:p>
          <w:p w14:paraId="7EDED28B" w14:textId="14AFBDF8" w:rsidR="00A27CED" w:rsidRPr="00BF26DA" w:rsidRDefault="00A27CED" w:rsidP="00A27CED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Data manager</w:t>
            </w:r>
            <w:r w:rsidR="004B7DDD"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and </w:t>
            </w: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Data Scientist</w:t>
            </w:r>
          </w:p>
          <w:p w14:paraId="454023A5" w14:textId="77777777" w:rsidR="00A27CED" w:rsidRPr="00BF26DA" w:rsidRDefault="00A27CED" w:rsidP="00A27CED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Coordinator</w:t>
            </w:r>
          </w:p>
          <w:p w14:paraId="608DFB12" w14:textId="17F8C96D" w:rsidR="00A27CED" w:rsidRPr="00BF26DA" w:rsidRDefault="00A27CED" w:rsidP="004B7DDD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Five patients</w:t>
            </w:r>
            <w:r w:rsidR="004B7DDD"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and </w:t>
            </w: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Three carers</w:t>
            </w:r>
          </w:p>
        </w:tc>
        <w:tc>
          <w:tcPr>
            <w:tcW w:w="785" w:type="dxa"/>
          </w:tcPr>
          <w:p w14:paraId="41E5C45F" w14:textId="77777777" w:rsidR="00A27CED" w:rsidRPr="00BF26DA" w:rsidRDefault="00A27CED" w:rsidP="00A27CED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YES (108)</w:t>
            </w:r>
          </w:p>
        </w:tc>
        <w:tc>
          <w:tcPr>
            <w:tcW w:w="1356" w:type="dxa"/>
          </w:tcPr>
          <w:p w14:paraId="019F9B65" w14:textId="77777777" w:rsidR="004B7DDD" w:rsidRPr="00BF26DA" w:rsidRDefault="004B7DDD" w:rsidP="004B7DDD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12 months</w:t>
            </w:r>
          </w:p>
          <w:p w14:paraId="26AB3A65" w14:textId="63192ED5" w:rsidR="00A27CED" w:rsidRPr="00BF26DA" w:rsidRDefault="004B7DDD" w:rsidP="004B7DDD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Evaluation and adoption</w:t>
            </w:r>
          </w:p>
        </w:tc>
      </w:tr>
      <w:tr w:rsidR="00A27CED" w:rsidRPr="00BF26DA" w14:paraId="5BC84ADB" w14:textId="77777777" w:rsidTr="004B7DDD">
        <w:tc>
          <w:tcPr>
            <w:tcW w:w="1532" w:type="dxa"/>
          </w:tcPr>
          <w:p w14:paraId="22C644D4" w14:textId="77777777" w:rsidR="00A27CED" w:rsidRPr="00BF26DA" w:rsidRDefault="00A27CED" w:rsidP="00A27CED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ARMD</w:t>
            </w:r>
          </w:p>
        </w:tc>
        <w:tc>
          <w:tcPr>
            <w:tcW w:w="5126" w:type="dxa"/>
          </w:tcPr>
          <w:p w14:paraId="2ACB5C0F" w14:textId="6E58A9EE" w:rsidR="00A27CED" w:rsidRPr="00BF26DA" w:rsidRDefault="00A27CED" w:rsidP="00A27CED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Lean analysis of the process</w:t>
            </w:r>
          </w:p>
          <w:p w14:paraId="1FC1D6D3" w14:textId="77777777" w:rsidR="00A27CED" w:rsidRPr="00BF26DA" w:rsidRDefault="004B7DDD" w:rsidP="004B7DDD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Community creation and communication.</w:t>
            </w:r>
          </w:p>
          <w:p w14:paraId="3A80BCB8" w14:textId="56C6EE23" w:rsidR="004B7DDD" w:rsidRPr="00BF26DA" w:rsidRDefault="004B7DDD" w:rsidP="004B7DDD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Accessibility to PROM and PREM questionnaires (low visual acuity)</w:t>
            </w:r>
          </w:p>
        </w:tc>
        <w:tc>
          <w:tcPr>
            <w:tcW w:w="1559" w:type="dxa"/>
          </w:tcPr>
          <w:p w14:paraId="2B4B442C" w14:textId="2BC8AAA8" w:rsidR="00A27CED" w:rsidRPr="00BF26DA" w:rsidRDefault="004B7DDD" w:rsidP="004B7DDD">
            <w:pPr>
              <w:tabs>
                <w:tab w:val="left" w:pos="2100"/>
              </w:tabs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48</w:t>
            </w:r>
          </w:p>
        </w:tc>
        <w:tc>
          <w:tcPr>
            <w:tcW w:w="3192" w:type="dxa"/>
          </w:tcPr>
          <w:p w14:paraId="01830695" w14:textId="77777777" w:rsidR="00A27CED" w:rsidRPr="00BF26DA" w:rsidRDefault="00A27CED" w:rsidP="00A27CED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Two clinical leaders</w:t>
            </w:r>
          </w:p>
          <w:p w14:paraId="1AA03741" w14:textId="77777777" w:rsidR="00A27CED" w:rsidRPr="00BF26DA" w:rsidRDefault="00A27CED" w:rsidP="00A27CED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Ten members of the service</w:t>
            </w:r>
          </w:p>
          <w:p w14:paraId="0F748A24" w14:textId="77777777" w:rsidR="00A27CED" w:rsidRPr="00BF26DA" w:rsidRDefault="00A27CED" w:rsidP="00A27CED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One managerial leader</w:t>
            </w:r>
          </w:p>
          <w:p w14:paraId="04E437AC" w14:textId="77777777" w:rsidR="00A27CED" w:rsidRPr="00BF26DA" w:rsidRDefault="00A27CED" w:rsidP="00A27CED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Two economic analysis professionals</w:t>
            </w:r>
          </w:p>
          <w:p w14:paraId="4238803D" w14:textId="77777777" w:rsidR="00A27CED" w:rsidRPr="00BF26DA" w:rsidRDefault="00A27CED" w:rsidP="00A27CED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Coordinator</w:t>
            </w:r>
          </w:p>
        </w:tc>
        <w:tc>
          <w:tcPr>
            <w:tcW w:w="785" w:type="dxa"/>
          </w:tcPr>
          <w:p w14:paraId="0C9C6F94" w14:textId="77777777" w:rsidR="00A27CED" w:rsidRPr="00BF26DA" w:rsidRDefault="00A27CED" w:rsidP="00A27CED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YES (0)</w:t>
            </w:r>
          </w:p>
        </w:tc>
        <w:tc>
          <w:tcPr>
            <w:tcW w:w="1356" w:type="dxa"/>
          </w:tcPr>
          <w:p w14:paraId="5C6A31E2" w14:textId="77777777" w:rsidR="00A27CED" w:rsidRPr="00BF26DA" w:rsidRDefault="00A27CED" w:rsidP="00A27CED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NA</w:t>
            </w:r>
          </w:p>
          <w:p w14:paraId="6871409A" w14:textId="09E1FA64" w:rsidR="004B7DDD" w:rsidRPr="00BF26DA" w:rsidRDefault="004B7DDD" w:rsidP="00A27CED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Piloting</w:t>
            </w:r>
          </w:p>
        </w:tc>
      </w:tr>
      <w:tr w:rsidR="00A27CED" w:rsidRPr="00BF26DA" w14:paraId="3E2C6032" w14:textId="77777777" w:rsidTr="004B7DDD">
        <w:tc>
          <w:tcPr>
            <w:tcW w:w="1532" w:type="dxa"/>
          </w:tcPr>
          <w:p w14:paraId="2DEC9784" w14:textId="77777777" w:rsidR="00A27CED" w:rsidRPr="00BF26DA" w:rsidRDefault="00A27CED" w:rsidP="00A27CED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IBD</w:t>
            </w:r>
          </w:p>
        </w:tc>
        <w:tc>
          <w:tcPr>
            <w:tcW w:w="5126" w:type="dxa"/>
          </w:tcPr>
          <w:p w14:paraId="091334E1" w14:textId="77777777" w:rsidR="00A27CED" w:rsidRPr="00BF26DA" w:rsidRDefault="004B7DDD" w:rsidP="004B7DDD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Community communication</w:t>
            </w:r>
          </w:p>
          <w:p w14:paraId="3789FA11" w14:textId="14388EE7" w:rsidR="004B7DDD" w:rsidRPr="00BF26DA" w:rsidRDefault="004B7DDD" w:rsidP="004B7DDD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Interoperation with national registries.</w:t>
            </w:r>
          </w:p>
        </w:tc>
        <w:tc>
          <w:tcPr>
            <w:tcW w:w="1559" w:type="dxa"/>
          </w:tcPr>
          <w:p w14:paraId="687D6244" w14:textId="1B8379AB" w:rsidR="00A27CED" w:rsidRPr="00BF26DA" w:rsidRDefault="004B7DDD" w:rsidP="004B7DDD">
            <w:pPr>
              <w:tabs>
                <w:tab w:val="left" w:pos="2100"/>
              </w:tabs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92</w:t>
            </w:r>
          </w:p>
        </w:tc>
        <w:tc>
          <w:tcPr>
            <w:tcW w:w="3192" w:type="dxa"/>
          </w:tcPr>
          <w:p w14:paraId="2D2FB733" w14:textId="77777777" w:rsidR="00A27CED" w:rsidRPr="00BF26DA" w:rsidRDefault="00A27CED" w:rsidP="00A27CED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Four clinical leaders</w:t>
            </w:r>
          </w:p>
          <w:p w14:paraId="1A93F9F8" w14:textId="77777777" w:rsidR="00A27CED" w:rsidRPr="00BF26DA" w:rsidRDefault="00A27CED" w:rsidP="00A27CED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15 members of the unit</w:t>
            </w:r>
          </w:p>
          <w:p w14:paraId="39E95BC9" w14:textId="77777777" w:rsidR="00A27CED" w:rsidRPr="00BF26DA" w:rsidRDefault="00A27CED" w:rsidP="00A27CED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One managerial leader</w:t>
            </w:r>
          </w:p>
          <w:p w14:paraId="48730CCE" w14:textId="77777777" w:rsidR="00A27CED" w:rsidRPr="00BF26DA" w:rsidRDefault="00A27CED" w:rsidP="00A27CED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Two economic analysis professionals</w:t>
            </w:r>
          </w:p>
          <w:p w14:paraId="00BF0C10" w14:textId="77777777" w:rsidR="00A27CED" w:rsidRPr="00BF26DA" w:rsidRDefault="00A27CED" w:rsidP="00A27CED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Data manager</w:t>
            </w:r>
          </w:p>
          <w:p w14:paraId="3C3E7164" w14:textId="77777777" w:rsidR="00A27CED" w:rsidRPr="00BF26DA" w:rsidRDefault="00A27CED" w:rsidP="00A27CED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Data Scientist</w:t>
            </w:r>
          </w:p>
          <w:p w14:paraId="4290F048" w14:textId="77777777" w:rsidR="00A27CED" w:rsidRPr="00BF26DA" w:rsidRDefault="00A27CED" w:rsidP="00A27CED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Coordinator</w:t>
            </w:r>
          </w:p>
        </w:tc>
        <w:tc>
          <w:tcPr>
            <w:tcW w:w="785" w:type="dxa"/>
          </w:tcPr>
          <w:p w14:paraId="4D5ECF20" w14:textId="77777777" w:rsidR="00A27CED" w:rsidRPr="00BF26DA" w:rsidRDefault="00A27CED" w:rsidP="00A27CED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356" w:type="dxa"/>
          </w:tcPr>
          <w:p w14:paraId="2C4DC35E" w14:textId="77777777" w:rsidR="00A27CED" w:rsidRPr="00BF26DA" w:rsidRDefault="00A27CED" w:rsidP="00A27CED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NA</w:t>
            </w:r>
          </w:p>
          <w:p w14:paraId="493CD7B7" w14:textId="3A1B1919" w:rsidR="004B7DDD" w:rsidRPr="00BF26DA" w:rsidRDefault="004B7DDD" w:rsidP="00A27CED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Data and tool adaptation</w:t>
            </w:r>
          </w:p>
        </w:tc>
      </w:tr>
      <w:tr w:rsidR="004B7DDD" w:rsidRPr="00BF26DA" w14:paraId="24B041B3" w14:textId="77777777" w:rsidTr="004B7DDD">
        <w:tc>
          <w:tcPr>
            <w:tcW w:w="1532" w:type="dxa"/>
          </w:tcPr>
          <w:p w14:paraId="05E44CFC" w14:textId="494E69D5" w:rsidR="004B7DDD" w:rsidRPr="00BF26DA" w:rsidRDefault="004B7DDD" w:rsidP="00A27CED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lastRenderedPageBreak/>
              <w:t>COVID-19</w:t>
            </w:r>
          </w:p>
        </w:tc>
        <w:tc>
          <w:tcPr>
            <w:tcW w:w="5126" w:type="dxa"/>
          </w:tcPr>
          <w:p w14:paraId="226A23BC" w14:textId="39326920" w:rsidR="004B7DDD" w:rsidRPr="00BF26DA" w:rsidRDefault="004B7DDD" w:rsidP="004B7DDD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ICHOM Standard set definition - Delphi study</w:t>
            </w:r>
          </w:p>
        </w:tc>
        <w:tc>
          <w:tcPr>
            <w:tcW w:w="1559" w:type="dxa"/>
          </w:tcPr>
          <w:p w14:paraId="5CE9A203" w14:textId="6FC8129C" w:rsidR="004B7DDD" w:rsidRPr="00BF26DA" w:rsidRDefault="004B7DDD" w:rsidP="004B7DDD">
            <w:pPr>
              <w:tabs>
                <w:tab w:val="left" w:pos="2100"/>
              </w:tabs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NA</w:t>
            </w:r>
          </w:p>
        </w:tc>
        <w:tc>
          <w:tcPr>
            <w:tcW w:w="3192" w:type="dxa"/>
          </w:tcPr>
          <w:p w14:paraId="599D32D2" w14:textId="77777777" w:rsidR="004B7DDD" w:rsidRPr="00BF26DA" w:rsidRDefault="004E2C49" w:rsidP="00A27CED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Two specialists </w:t>
            </w:r>
          </w:p>
          <w:p w14:paraId="09F92835" w14:textId="27240C48" w:rsidR="004E2C49" w:rsidRPr="00BF26DA" w:rsidRDefault="004E2C49" w:rsidP="00A27CED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Coordinator</w:t>
            </w:r>
          </w:p>
        </w:tc>
        <w:tc>
          <w:tcPr>
            <w:tcW w:w="785" w:type="dxa"/>
          </w:tcPr>
          <w:p w14:paraId="368827EF" w14:textId="5AC096B6" w:rsidR="004B7DDD" w:rsidRPr="00BF26DA" w:rsidRDefault="004E2C49" w:rsidP="004B7DDD">
            <w:pPr>
              <w:tabs>
                <w:tab w:val="left" w:pos="2100"/>
              </w:tabs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YES (&gt;800) ***</w:t>
            </w:r>
          </w:p>
        </w:tc>
        <w:tc>
          <w:tcPr>
            <w:tcW w:w="1356" w:type="dxa"/>
          </w:tcPr>
          <w:p w14:paraId="2070DBE2" w14:textId="08C2AEF7" w:rsidR="004B7DDD" w:rsidRPr="00BF26DA" w:rsidRDefault="004B7DDD" w:rsidP="004B7DDD">
            <w:pPr>
              <w:tabs>
                <w:tab w:val="left" w:pos="2100"/>
              </w:tabs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NA</w:t>
            </w:r>
          </w:p>
        </w:tc>
      </w:tr>
    </w:tbl>
    <w:p w14:paraId="08E066B9" w14:textId="2D70090A" w:rsidR="00994E82" w:rsidRPr="00BF26DA" w:rsidRDefault="00A27CED" w:rsidP="00994E82">
      <w:pPr>
        <w:tabs>
          <w:tab w:val="left" w:pos="2100"/>
        </w:tabs>
        <w:rPr>
          <w:rFonts w:asciiTheme="minorHAnsi" w:hAnsiTheme="minorHAnsi" w:cstheme="minorHAnsi"/>
          <w:sz w:val="20"/>
          <w:szCs w:val="20"/>
          <w:shd w:val="clear" w:color="auto" w:fill="FFFFFF"/>
        </w:rPr>
      </w:pPr>
      <w:r w:rsidRPr="00BF26DA"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*At the date of </w:t>
      </w:r>
      <w:r w:rsidR="00BC4050" w:rsidRPr="00BF26DA">
        <w:rPr>
          <w:rFonts w:asciiTheme="minorHAnsi" w:hAnsiTheme="minorHAnsi" w:cstheme="minorHAnsi"/>
          <w:sz w:val="20"/>
          <w:szCs w:val="20"/>
          <w:shd w:val="clear" w:color="auto" w:fill="FFFFFF"/>
        </w:rPr>
        <w:t>writing</w:t>
      </w:r>
      <w:r w:rsidR="00994E82" w:rsidRPr="00BF26DA"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 *</w:t>
      </w:r>
      <w:r w:rsidR="00BC4050" w:rsidRPr="00BF26DA">
        <w:rPr>
          <w:rFonts w:asciiTheme="minorHAnsi" w:hAnsiTheme="minorHAnsi" w:cstheme="minorHAnsi"/>
          <w:sz w:val="20"/>
          <w:szCs w:val="20"/>
          <w:shd w:val="clear" w:color="auto" w:fill="FFFFFF"/>
        </w:rPr>
        <w:t>*</w:t>
      </w:r>
      <w:r w:rsidR="00994E82" w:rsidRPr="00BF26DA">
        <w:rPr>
          <w:rFonts w:asciiTheme="minorHAnsi" w:hAnsiTheme="minorHAnsi" w:cstheme="minorHAnsi"/>
          <w:sz w:val="20"/>
          <w:szCs w:val="20"/>
          <w:shd w:val="clear" w:color="auto" w:fill="FFFFFF"/>
        </w:rPr>
        <w:t>C</w:t>
      </w:r>
      <w:r w:rsidR="00BC4050" w:rsidRPr="00BF26DA">
        <w:rPr>
          <w:rFonts w:asciiTheme="minorHAnsi" w:hAnsiTheme="minorHAnsi" w:cstheme="minorHAnsi"/>
          <w:sz w:val="20"/>
          <w:szCs w:val="20"/>
          <w:shd w:val="clear" w:color="auto" w:fill="FFFFFF"/>
        </w:rPr>
        <w:t>ohort</w:t>
      </w:r>
      <w:r w:rsidRPr="00BF26DA"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 = </w:t>
      </w:r>
      <w:r w:rsidR="00994E82" w:rsidRPr="00BF26DA">
        <w:rPr>
          <w:rFonts w:asciiTheme="minorHAnsi" w:hAnsiTheme="minorHAnsi" w:cstheme="minorHAnsi"/>
          <w:sz w:val="20"/>
          <w:szCs w:val="20"/>
          <w:shd w:val="clear" w:color="auto" w:fill="FFFFFF"/>
        </w:rPr>
        <w:t>we have means to identify the p</w:t>
      </w:r>
      <w:r w:rsidRPr="00BF26DA">
        <w:rPr>
          <w:rFonts w:asciiTheme="minorHAnsi" w:hAnsiTheme="minorHAnsi" w:cstheme="minorHAnsi"/>
          <w:sz w:val="20"/>
          <w:szCs w:val="20"/>
          <w:shd w:val="clear" w:color="auto" w:fill="FFFFFF"/>
        </w:rPr>
        <w:t>atients with inclusion criteria</w:t>
      </w:r>
      <w:r w:rsidR="00994E82" w:rsidRPr="00BF26DA">
        <w:rPr>
          <w:rFonts w:asciiTheme="minorHAnsi" w:hAnsiTheme="minorHAnsi" w:cstheme="minorHAnsi"/>
          <w:sz w:val="20"/>
          <w:szCs w:val="20"/>
          <w:shd w:val="clear" w:color="auto" w:fill="FFFFFF"/>
        </w:rPr>
        <w:t>. However, due to some technical problems, in the ARDM</w:t>
      </w:r>
      <w:r w:rsidR="00236EF9" w:rsidRPr="00BF26DA">
        <w:rPr>
          <w:rFonts w:asciiTheme="minorHAnsi" w:hAnsiTheme="minorHAnsi" w:cstheme="minorHAnsi"/>
          <w:sz w:val="20"/>
          <w:szCs w:val="20"/>
          <w:shd w:val="clear" w:color="auto" w:fill="FFFFFF"/>
        </w:rPr>
        <w:t>,</w:t>
      </w:r>
      <w:r w:rsidR="00994E82" w:rsidRPr="00BF26DA"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 we have not yet recruit</w:t>
      </w:r>
      <w:r w:rsidR="00236EF9" w:rsidRPr="00BF26DA">
        <w:rPr>
          <w:rFonts w:asciiTheme="minorHAnsi" w:hAnsiTheme="minorHAnsi" w:cstheme="minorHAnsi"/>
          <w:sz w:val="20"/>
          <w:szCs w:val="20"/>
          <w:shd w:val="clear" w:color="auto" w:fill="FFFFFF"/>
        </w:rPr>
        <w:t>ed</w:t>
      </w:r>
      <w:r w:rsidR="00994E82" w:rsidRPr="00BF26DA"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 the patients. </w:t>
      </w:r>
      <w:r w:rsidR="004E2C49" w:rsidRPr="00BF26DA">
        <w:rPr>
          <w:rFonts w:asciiTheme="minorHAnsi" w:hAnsiTheme="minorHAnsi" w:cstheme="minorHAnsi"/>
          <w:sz w:val="20"/>
          <w:szCs w:val="20"/>
          <w:shd w:val="clear" w:color="auto" w:fill="FFFFFF"/>
        </w:rPr>
        <w:t>*** Partially implemented.</w:t>
      </w:r>
    </w:p>
    <w:p w14:paraId="3619073D" w14:textId="2311DAB0" w:rsidR="00994E82" w:rsidRPr="00BF26DA" w:rsidRDefault="00994E82" w:rsidP="00994E82">
      <w:pPr>
        <w:tabs>
          <w:tab w:val="left" w:pos="2100"/>
        </w:tabs>
        <w:rPr>
          <w:rFonts w:asciiTheme="minorHAnsi" w:hAnsiTheme="minorHAnsi" w:cstheme="minorHAnsi"/>
          <w:sz w:val="24"/>
          <w:szCs w:val="24"/>
          <w:shd w:val="clear" w:color="auto" w:fill="FFFFFF"/>
        </w:rPr>
      </w:pPr>
      <w:r w:rsidRPr="00BF26DA">
        <w:rPr>
          <w:rFonts w:asciiTheme="minorHAnsi" w:hAnsiTheme="minorHAnsi" w:cstheme="minorHAnsi"/>
          <w:sz w:val="24"/>
          <w:szCs w:val="24"/>
          <w:shd w:val="clear" w:color="auto" w:fill="FFFFFF"/>
        </w:rPr>
        <w:t>Table S2: Software used in the implementation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263"/>
        <w:gridCol w:w="2694"/>
        <w:gridCol w:w="3402"/>
        <w:gridCol w:w="2551"/>
        <w:gridCol w:w="2268"/>
      </w:tblGrid>
      <w:tr w:rsidR="00533ED5" w:rsidRPr="00BF26DA" w14:paraId="47242D9E" w14:textId="77777777" w:rsidTr="00F16B87">
        <w:tc>
          <w:tcPr>
            <w:tcW w:w="2263" w:type="dxa"/>
            <w:vAlign w:val="center"/>
          </w:tcPr>
          <w:p w14:paraId="29BAB635" w14:textId="77777777" w:rsidR="00994E82" w:rsidRPr="00BF26DA" w:rsidRDefault="00994E82" w:rsidP="00777D72">
            <w:pPr>
              <w:spacing w:before="0"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Software</w:t>
            </w:r>
          </w:p>
        </w:tc>
        <w:tc>
          <w:tcPr>
            <w:tcW w:w="2694" w:type="dxa"/>
            <w:vAlign w:val="center"/>
          </w:tcPr>
          <w:p w14:paraId="7AECCF2A" w14:textId="77777777" w:rsidR="00994E82" w:rsidRPr="00BF26DA" w:rsidRDefault="00994E82" w:rsidP="00BC4050">
            <w:pPr>
              <w:spacing w:before="0"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Version</w:t>
            </w:r>
          </w:p>
        </w:tc>
        <w:tc>
          <w:tcPr>
            <w:tcW w:w="3402" w:type="dxa"/>
            <w:vAlign w:val="center"/>
          </w:tcPr>
          <w:p w14:paraId="69D47C23" w14:textId="77777777" w:rsidR="00994E82" w:rsidRPr="00BF26DA" w:rsidRDefault="00994E82" w:rsidP="00BC4050">
            <w:pPr>
              <w:spacing w:before="0"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2551" w:type="dxa"/>
            <w:vAlign w:val="center"/>
          </w:tcPr>
          <w:p w14:paraId="17AB2A8D" w14:textId="77777777" w:rsidR="00994E82" w:rsidRPr="00BF26DA" w:rsidRDefault="00994E82" w:rsidP="00F16B87">
            <w:pPr>
              <w:spacing w:before="0"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Task(s) related</w:t>
            </w:r>
          </w:p>
        </w:tc>
        <w:tc>
          <w:tcPr>
            <w:tcW w:w="2268" w:type="dxa"/>
            <w:vAlign w:val="center"/>
          </w:tcPr>
          <w:p w14:paraId="1C8C22EA" w14:textId="77777777" w:rsidR="00994E82" w:rsidRPr="00BF26DA" w:rsidRDefault="00994E82" w:rsidP="00F16B87">
            <w:pPr>
              <w:spacing w:before="0"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Licenses</w:t>
            </w:r>
          </w:p>
        </w:tc>
      </w:tr>
      <w:tr w:rsidR="00994E82" w:rsidRPr="00BF26DA" w14:paraId="17F3CDF0" w14:textId="77777777" w:rsidTr="00F16B87">
        <w:tc>
          <w:tcPr>
            <w:tcW w:w="2263" w:type="dxa"/>
            <w:vAlign w:val="center"/>
          </w:tcPr>
          <w:p w14:paraId="51F6F298" w14:textId="77777777" w:rsidR="00994E82" w:rsidRPr="00BF26DA" w:rsidRDefault="00994E82" w:rsidP="00777D72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icrosoft Windows</w:t>
            </w:r>
          </w:p>
        </w:tc>
        <w:tc>
          <w:tcPr>
            <w:tcW w:w="2694" w:type="dxa"/>
            <w:vAlign w:val="center"/>
          </w:tcPr>
          <w:p w14:paraId="09C59627" w14:textId="77777777" w:rsidR="00994E82" w:rsidRPr="00BF26DA" w:rsidRDefault="00994E82" w:rsidP="00BC4050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indows 10 Pro</w:t>
            </w:r>
          </w:p>
          <w:p w14:paraId="7C1DFCFA" w14:textId="77777777" w:rsidR="00994E82" w:rsidRPr="00BF26DA" w:rsidRDefault="00994E82" w:rsidP="00BC4050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909</w:t>
            </w:r>
          </w:p>
        </w:tc>
        <w:tc>
          <w:tcPr>
            <w:tcW w:w="3402" w:type="dxa"/>
            <w:vAlign w:val="center"/>
          </w:tcPr>
          <w:p w14:paraId="257F0679" w14:textId="77777777" w:rsidR="00994E82" w:rsidRPr="00BF26DA" w:rsidRDefault="00994E82" w:rsidP="00BC4050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perative system</w:t>
            </w:r>
          </w:p>
        </w:tc>
        <w:tc>
          <w:tcPr>
            <w:tcW w:w="2551" w:type="dxa"/>
            <w:vAlign w:val="center"/>
          </w:tcPr>
          <w:p w14:paraId="152808FB" w14:textId="77777777" w:rsidR="00994E82" w:rsidRPr="00BF26DA" w:rsidRDefault="00994E82" w:rsidP="00F16B8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perative system</w:t>
            </w:r>
          </w:p>
        </w:tc>
        <w:tc>
          <w:tcPr>
            <w:tcW w:w="2268" w:type="dxa"/>
            <w:vAlign w:val="center"/>
          </w:tcPr>
          <w:p w14:paraId="3BED416D" w14:textId="77777777" w:rsidR="00994E82" w:rsidRPr="00BF26DA" w:rsidRDefault="00994E82" w:rsidP="00F16B8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stitutional license</w:t>
            </w:r>
          </w:p>
        </w:tc>
      </w:tr>
      <w:tr w:rsidR="00994E82" w:rsidRPr="00BF26DA" w14:paraId="1E1EBC5E" w14:textId="77777777" w:rsidTr="00F16B87">
        <w:tc>
          <w:tcPr>
            <w:tcW w:w="2263" w:type="dxa"/>
            <w:vAlign w:val="center"/>
          </w:tcPr>
          <w:p w14:paraId="7F3033C5" w14:textId="77777777" w:rsidR="00994E82" w:rsidRPr="00BF26DA" w:rsidRDefault="00994E82" w:rsidP="00777D72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INUX</w:t>
            </w:r>
          </w:p>
        </w:tc>
        <w:tc>
          <w:tcPr>
            <w:tcW w:w="2694" w:type="dxa"/>
            <w:vAlign w:val="center"/>
          </w:tcPr>
          <w:p w14:paraId="773F069F" w14:textId="77777777" w:rsidR="00994E82" w:rsidRPr="00BF26DA" w:rsidRDefault="00994E82" w:rsidP="00BC4050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Ubuntu LTS</w:t>
            </w:r>
          </w:p>
        </w:tc>
        <w:tc>
          <w:tcPr>
            <w:tcW w:w="3402" w:type="dxa"/>
            <w:vAlign w:val="center"/>
          </w:tcPr>
          <w:p w14:paraId="47EDFDEB" w14:textId="77777777" w:rsidR="00994E82" w:rsidRPr="00BF26DA" w:rsidRDefault="00994E82" w:rsidP="00BC4050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perative System</w:t>
            </w:r>
          </w:p>
        </w:tc>
        <w:tc>
          <w:tcPr>
            <w:tcW w:w="2551" w:type="dxa"/>
            <w:vAlign w:val="center"/>
          </w:tcPr>
          <w:p w14:paraId="1032F977" w14:textId="77777777" w:rsidR="00994E82" w:rsidRPr="00BF26DA" w:rsidRDefault="00994E82" w:rsidP="00F16B8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pen source operative system</w:t>
            </w:r>
          </w:p>
        </w:tc>
        <w:tc>
          <w:tcPr>
            <w:tcW w:w="2268" w:type="dxa"/>
            <w:vAlign w:val="center"/>
          </w:tcPr>
          <w:p w14:paraId="0E98FC96" w14:textId="77777777" w:rsidR="00994E82" w:rsidRPr="00BF26DA" w:rsidRDefault="00994E82" w:rsidP="00F16B8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penSource</w:t>
            </w:r>
          </w:p>
        </w:tc>
      </w:tr>
      <w:tr w:rsidR="00994E82" w:rsidRPr="00BF26DA" w14:paraId="63CE9449" w14:textId="77777777" w:rsidTr="00F16B87">
        <w:tc>
          <w:tcPr>
            <w:tcW w:w="2263" w:type="dxa"/>
            <w:vAlign w:val="center"/>
          </w:tcPr>
          <w:p w14:paraId="1C2D2CA1" w14:textId="4F82D2B9" w:rsidR="00994E82" w:rsidRPr="00BF26DA" w:rsidRDefault="00BC4050" w:rsidP="00FE7FEC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Microsoft </w:t>
            </w:r>
            <w:r w:rsidR="00FE7FEC"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</w:t>
            </w: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fice</w:t>
            </w:r>
            <w:r w:rsidR="00994E82"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2694" w:type="dxa"/>
            <w:vAlign w:val="center"/>
          </w:tcPr>
          <w:p w14:paraId="0C15E519" w14:textId="77777777" w:rsidR="00994E82" w:rsidRPr="00BF26DA" w:rsidRDefault="00994E82" w:rsidP="00BC4050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icrosoft Standard 2016</w:t>
            </w:r>
          </w:p>
        </w:tc>
        <w:tc>
          <w:tcPr>
            <w:tcW w:w="3402" w:type="dxa"/>
            <w:vAlign w:val="center"/>
          </w:tcPr>
          <w:p w14:paraId="3F02A3EF" w14:textId="77777777" w:rsidR="00994E82" w:rsidRPr="00BF26DA" w:rsidRDefault="00994E82" w:rsidP="00BC4050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</w:t>
            </w:r>
            <w:bookmarkStart w:id="0" w:name="_GoBack"/>
            <w:bookmarkEnd w:id="0"/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fimatic package</w:t>
            </w:r>
          </w:p>
        </w:tc>
        <w:tc>
          <w:tcPr>
            <w:tcW w:w="2551" w:type="dxa"/>
            <w:vAlign w:val="center"/>
          </w:tcPr>
          <w:p w14:paraId="6357D5F9" w14:textId="77777777" w:rsidR="00994E82" w:rsidRPr="00BF26DA" w:rsidRDefault="00994E82" w:rsidP="00F16B8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cess analysis</w:t>
            </w:r>
          </w:p>
          <w:p w14:paraId="3BB89C9B" w14:textId="77777777" w:rsidR="00994E82" w:rsidRPr="00BF26DA" w:rsidRDefault="00994E82" w:rsidP="00F16B8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ocumentation of the project</w:t>
            </w:r>
          </w:p>
        </w:tc>
        <w:tc>
          <w:tcPr>
            <w:tcW w:w="2268" w:type="dxa"/>
            <w:vAlign w:val="center"/>
          </w:tcPr>
          <w:p w14:paraId="345CB668" w14:textId="77777777" w:rsidR="00994E82" w:rsidRPr="00BF26DA" w:rsidRDefault="00994E82" w:rsidP="00F16B8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stitutional license</w:t>
            </w:r>
          </w:p>
        </w:tc>
      </w:tr>
      <w:tr w:rsidR="00994E82" w:rsidRPr="00BF26DA" w14:paraId="268BDA7A" w14:textId="77777777" w:rsidTr="00F16B87">
        <w:tc>
          <w:tcPr>
            <w:tcW w:w="2263" w:type="dxa"/>
            <w:vAlign w:val="center"/>
          </w:tcPr>
          <w:p w14:paraId="071BB2ED" w14:textId="77777777" w:rsidR="00994E82" w:rsidRPr="00BF26DA" w:rsidRDefault="00994E82" w:rsidP="00777D72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OpenOffice* </w:t>
            </w:r>
          </w:p>
        </w:tc>
        <w:tc>
          <w:tcPr>
            <w:tcW w:w="2694" w:type="dxa"/>
            <w:vAlign w:val="center"/>
          </w:tcPr>
          <w:p w14:paraId="4CABF1FB" w14:textId="77777777" w:rsidR="00994E82" w:rsidRPr="00BF26DA" w:rsidRDefault="00994E82" w:rsidP="00BC4050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.1.11</w:t>
            </w:r>
          </w:p>
        </w:tc>
        <w:tc>
          <w:tcPr>
            <w:tcW w:w="3402" w:type="dxa"/>
            <w:vAlign w:val="center"/>
          </w:tcPr>
          <w:p w14:paraId="7B6F19C0" w14:textId="77777777" w:rsidR="00994E82" w:rsidRPr="00BF26DA" w:rsidRDefault="00994E82" w:rsidP="00BC4050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ffimatic package</w:t>
            </w:r>
          </w:p>
        </w:tc>
        <w:tc>
          <w:tcPr>
            <w:tcW w:w="2551" w:type="dxa"/>
            <w:vAlign w:val="center"/>
          </w:tcPr>
          <w:p w14:paraId="703BC658" w14:textId="77777777" w:rsidR="00994E82" w:rsidRPr="00BF26DA" w:rsidRDefault="00994E82" w:rsidP="00F16B8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cess analysis</w:t>
            </w:r>
          </w:p>
          <w:p w14:paraId="403517E1" w14:textId="77777777" w:rsidR="00994E82" w:rsidRPr="00BF26DA" w:rsidRDefault="00994E82" w:rsidP="00F16B8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ocumentation of the project</w:t>
            </w:r>
          </w:p>
        </w:tc>
        <w:tc>
          <w:tcPr>
            <w:tcW w:w="2268" w:type="dxa"/>
            <w:vAlign w:val="center"/>
          </w:tcPr>
          <w:p w14:paraId="4FE1DA98" w14:textId="77777777" w:rsidR="00994E82" w:rsidRPr="00BF26DA" w:rsidRDefault="00994E82" w:rsidP="00F16B8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penSource</w:t>
            </w:r>
          </w:p>
        </w:tc>
      </w:tr>
      <w:tr w:rsidR="00994E82" w:rsidRPr="00BF26DA" w14:paraId="1F19FE07" w14:textId="77777777" w:rsidTr="00F16B87">
        <w:tc>
          <w:tcPr>
            <w:tcW w:w="2263" w:type="dxa"/>
            <w:vAlign w:val="center"/>
          </w:tcPr>
          <w:p w14:paraId="5E494B51" w14:textId="77777777" w:rsidR="00994E82" w:rsidRPr="00BF26DA" w:rsidRDefault="00994E82" w:rsidP="00777D72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owerBI</w:t>
            </w:r>
          </w:p>
        </w:tc>
        <w:tc>
          <w:tcPr>
            <w:tcW w:w="2694" w:type="dxa"/>
            <w:vAlign w:val="center"/>
          </w:tcPr>
          <w:p w14:paraId="3CDB49D4" w14:textId="77777777" w:rsidR="00994E82" w:rsidRPr="00BF26DA" w:rsidRDefault="00994E82" w:rsidP="00BC4050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99.782.0 64 bit</w:t>
            </w:r>
          </w:p>
        </w:tc>
        <w:tc>
          <w:tcPr>
            <w:tcW w:w="3402" w:type="dxa"/>
            <w:vAlign w:val="center"/>
          </w:tcPr>
          <w:p w14:paraId="43AC16F8" w14:textId="77777777" w:rsidR="00994E82" w:rsidRPr="00BF26DA" w:rsidRDefault="00994E82" w:rsidP="00BC4050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ashboard design and creation</w:t>
            </w:r>
          </w:p>
        </w:tc>
        <w:tc>
          <w:tcPr>
            <w:tcW w:w="2551" w:type="dxa"/>
            <w:vAlign w:val="center"/>
          </w:tcPr>
          <w:p w14:paraId="3BF9F07A" w14:textId="77777777" w:rsidR="00994E82" w:rsidRPr="00BF26DA" w:rsidRDefault="00994E82" w:rsidP="00F16B8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ashboard design and creation</w:t>
            </w:r>
          </w:p>
        </w:tc>
        <w:tc>
          <w:tcPr>
            <w:tcW w:w="2268" w:type="dxa"/>
            <w:vAlign w:val="center"/>
          </w:tcPr>
          <w:p w14:paraId="3EC82401" w14:textId="6269C091" w:rsidR="00994E82" w:rsidRPr="00BF26DA" w:rsidRDefault="00994E82" w:rsidP="00F16B8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ree version for Dashboard design (freemium)</w:t>
            </w:r>
          </w:p>
        </w:tc>
      </w:tr>
      <w:tr w:rsidR="00994E82" w:rsidRPr="00BF26DA" w14:paraId="2527A4F9" w14:textId="77777777" w:rsidTr="00F16B87">
        <w:tc>
          <w:tcPr>
            <w:tcW w:w="2263" w:type="dxa"/>
            <w:vAlign w:val="center"/>
          </w:tcPr>
          <w:p w14:paraId="433306D8" w14:textId="77777777" w:rsidR="00994E82" w:rsidRPr="00BF26DA" w:rsidRDefault="00994E82" w:rsidP="00777D72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ddsum (HOPES)</w:t>
            </w:r>
          </w:p>
        </w:tc>
        <w:tc>
          <w:tcPr>
            <w:tcW w:w="2694" w:type="dxa"/>
            <w:vAlign w:val="center"/>
          </w:tcPr>
          <w:p w14:paraId="179A5E12" w14:textId="77777777" w:rsidR="00994E82" w:rsidRPr="00BF26DA" w:rsidRDefault="00994E82" w:rsidP="00BC4050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.0</w:t>
            </w:r>
          </w:p>
        </w:tc>
        <w:tc>
          <w:tcPr>
            <w:tcW w:w="3402" w:type="dxa"/>
            <w:vAlign w:val="center"/>
          </w:tcPr>
          <w:p w14:paraId="1817849A" w14:textId="77777777" w:rsidR="00994E82" w:rsidRPr="00BF26DA" w:rsidRDefault="00994E82" w:rsidP="00BC4050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 platform for data collection and visualization</w:t>
            </w:r>
          </w:p>
        </w:tc>
        <w:tc>
          <w:tcPr>
            <w:tcW w:w="2551" w:type="dxa"/>
            <w:vAlign w:val="center"/>
          </w:tcPr>
          <w:p w14:paraId="5946B3ED" w14:textId="77777777" w:rsidR="00994E82" w:rsidRPr="00BF26DA" w:rsidRDefault="00994E82" w:rsidP="00F16B8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M design</w:t>
            </w:r>
          </w:p>
          <w:p w14:paraId="08717CD8" w14:textId="77777777" w:rsidR="00994E82" w:rsidRPr="00BF26DA" w:rsidRDefault="00994E82" w:rsidP="00F16B8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M collection</w:t>
            </w:r>
          </w:p>
        </w:tc>
        <w:tc>
          <w:tcPr>
            <w:tcW w:w="2268" w:type="dxa"/>
            <w:vAlign w:val="center"/>
          </w:tcPr>
          <w:p w14:paraId="172FF070" w14:textId="3D90B5EE" w:rsidR="00994E82" w:rsidRPr="00BF26DA" w:rsidRDefault="00994E82" w:rsidP="00F16B8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evelopment license</w:t>
            </w:r>
          </w:p>
        </w:tc>
      </w:tr>
      <w:tr w:rsidR="00994E82" w:rsidRPr="00BF26DA" w14:paraId="49B1FB0B" w14:textId="77777777" w:rsidTr="00F16B87">
        <w:tc>
          <w:tcPr>
            <w:tcW w:w="2263" w:type="dxa"/>
            <w:vAlign w:val="center"/>
          </w:tcPr>
          <w:p w14:paraId="7CF0A557" w14:textId="77777777" w:rsidR="00994E82" w:rsidRPr="00BF26DA" w:rsidRDefault="00994E82" w:rsidP="00777D72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nel.Health</w:t>
            </w:r>
          </w:p>
        </w:tc>
        <w:tc>
          <w:tcPr>
            <w:tcW w:w="2694" w:type="dxa"/>
            <w:vAlign w:val="center"/>
          </w:tcPr>
          <w:p w14:paraId="37040659" w14:textId="77777777" w:rsidR="00994E82" w:rsidRPr="00BF26DA" w:rsidRDefault="00994E82" w:rsidP="00BC4050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eta test</w:t>
            </w:r>
          </w:p>
        </w:tc>
        <w:tc>
          <w:tcPr>
            <w:tcW w:w="3402" w:type="dxa"/>
            <w:vAlign w:val="center"/>
          </w:tcPr>
          <w:p w14:paraId="30745508" w14:textId="77777777" w:rsidR="00994E82" w:rsidRPr="00BF26DA" w:rsidRDefault="00994E82" w:rsidP="00BC4050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xperience data collection platform.</w:t>
            </w:r>
          </w:p>
          <w:p w14:paraId="79EEDF6E" w14:textId="77777777" w:rsidR="00994E82" w:rsidRPr="00BF26DA" w:rsidRDefault="00994E82" w:rsidP="00BC4050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terative PREM design.</w:t>
            </w:r>
          </w:p>
        </w:tc>
        <w:tc>
          <w:tcPr>
            <w:tcW w:w="2551" w:type="dxa"/>
            <w:vAlign w:val="center"/>
          </w:tcPr>
          <w:p w14:paraId="5BFE82C2" w14:textId="28A60426" w:rsidR="00994E82" w:rsidRPr="00BF26DA" w:rsidRDefault="00994E82" w:rsidP="00F16B8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EM design</w:t>
            </w:r>
          </w:p>
          <w:p w14:paraId="4DEB39CC" w14:textId="03F9ED5D" w:rsidR="00994E82" w:rsidRPr="00BF26DA" w:rsidRDefault="00994E82" w:rsidP="00F16B8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EM collection</w:t>
            </w:r>
          </w:p>
        </w:tc>
        <w:tc>
          <w:tcPr>
            <w:tcW w:w="2268" w:type="dxa"/>
            <w:vAlign w:val="center"/>
          </w:tcPr>
          <w:p w14:paraId="54152179" w14:textId="77777777" w:rsidR="00994E82" w:rsidRPr="00BF26DA" w:rsidRDefault="00994E82" w:rsidP="00F16B87">
            <w:pPr>
              <w:spacing w:before="0" w:after="0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evelopment license</w:t>
            </w:r>
          </w:p>
        </w:tc>
      </w:tr>
      <w:tr w:rsidR="00994E82" w:rsidRPr="00BF26DA" w14:paraId="36C498CD" w14:textId="77777777" w:rsidTr="00F16B87">
        <w:tc>
          <w:tcPr>
            <w:tcW w:w="2263" w:type="dxa"/>
            <w:vAlign w:val="center"/>
          </w:tcPr>
          <w:p w14:paraId="4BF8B7E7" w14:textId="77777777" w:rsidR="00994E82" w:rsidRPr="00BF26DA" w:rsidRDefault="00994E82" w:rsidP="00777D72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dcap</w:t>
            </w:r>
          </w:p>
        </w:tc>
        <w:tc>
          <w:tcPr>
            <w:tcW w:w="2694" w:type="dxa"/>
            <w:vAlign w:val="center"/>
          </w:tcPr>
          <w:p w14:paraId="1FB3E9C5" w14:textId="77777777" w:rsidR="00994E82" w:rsidRPr="00BF26DA" w:rsidRDefault="00994E82" w:rsidP="00BC4050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0.6</w:t>
            </w:r>
          </w:p>
        </w:tc>
        <w:tc>
          <w:tcPr>
            <w:tcW w:w="3402" w:type="dxa"/>
            <w:vAlign w:val="center"/>
          </w:tcPr>
          <w:p w14:paraId="541BDDAB" w14:textId="62968FD3" w:rsidR="00994E82" w:rsidRPr="00BF26DA" w:rsidRDefault="00994E82" w:rsidP="00BC4050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terface for data inclusion in a protected database. Different users can fill it</w:t>
            </w:r>
          </w:p>
        </w:tc>
        <w:tc>
          <w:tcPr>
            <w:tcW w:w="2551" w:type="dxa"/>
            <w:vAlign w:val="center"/>
          </w:tcPr>
          <w:p w14:paraId="4C13BE50" w14:textId="77777777" w:rsidR="00994E82" w:rsidRPr="00BF26DA" w:rsidRDefault="00994E82" w:rsidP="00F16B8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ata recording and warehouse</w:t>
            </w:r>
          </w:p>
        </w:tc>
        <w:tc>
          <w:tcPr>
            <w:tcW w:w="2268" w:type="dxa"/>
            <w:vAlign w:val="center"/>
          </w:tcPr>
          <w:p w14:paraId="2C78F10F" w14:textId="77777777" w:rsidR="00994E82" w:rsidRPr="00BF26DA" w:rsidRDefault="00994E82" w:rsidP="00F16B8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pen-source</w:t>
            </w:r>
          </w:p>
        </w:tc>
      </w:tr>
      <w:tr w:rsidR="00994E82" w:rsidRPr="00BF26DA" w14:paraId="1DFE49AC" w14:textId="77777777" w:rsidTr="00F16B87">
        <w:tc>
          <w:tcPr>
            <w:tcW w:w="2263" w:type="dxa"/>
            <w:vAlign w:val="center"/>
          </w:tcPr>
          <w:p w14:paraId="2F26CDD6" w14:textId="5957CE71" w:rsidR="00994E82" w:rsidRPr="00BF26DA" w:rsidRDefault="00994E82" w:rsidP="00236EF9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Google </w:t>
            </w:r>
            <w:r w:rsidR="00236EF9"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</w:t>
            </w: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ive*</w:t>
            </w:r>
          </w:p>
        </w:tc>
        <w:tc>
          <w:tcPr>
            <w:tcW w:w="2694" w:type="dxa"/>
            <w:vAlign w:val="center"/>
          </w:tcPr>
          <w:p w14:paraId="7EB34AA7" w14:textId="77777777" w:rsidR="00994E82" w:rsidRPr="00BF26DA" w:rsidRDefault="00994E82" w:rsidP="00BC4050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3402" w:type="dxa"/>
            <w:vAlign w:val="center"/>
          </w:tcPr>
          <w:p w14:paraId="3F43E68C" w14:textId="77777777" w:rsidR="00994E82" w:rsidRPr="00BF26DA" w:rsidRDefault="00994E82" w:rsidP="00BC4050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ject documentation and cooperative modification of the documents</w:t>
            </w:r>
          </w:p>
        </w:tc>
        <w:tc>
          <w:tcPr>
            <w:tcW w:w="2551" w:type="dxa"/>
            <w:vAlign w:val="center"/>
          </w:tcPr>
          <w:p w14:paraId="2AF068B2" w14:textId="77777777" w:rsidR="00994E82" w:rsidRPr="00BF26DA" w:rsidRDefault="00994E82" w:rsidP="00F16B8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ocument sharing and warehousing</w:t>
            </w:r>
          </w:p>
        </w:tc>
        <w:tc>
          <w:tcPr>
            <w:tcW w:w="2268" w:type="dxa"/>
            <w:vAlign w:val="center"/>
          </w:tcPr>
          <w:p w14:paraId="63ED345A" w14:textId="64CC1A9B" w:rsidR="00994E82" w:rsidRPr="00BF26DA" w:rsidRDefault="00994E82" w:rsidP="00F16B8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ree</w:t>
            </w:r>
          </w:p>
        </w:tc>
      </w:tr>
      <w:tr w:rsidR="00994E82" w:rsidRPr="00BF26DA" w14:paraId="394F829B" w14:textId="77777777" w:rsidTr="00F16B87">
        <w:tc>
          <w:tcPr>
            <w:tcW w:w="2263" w:type="dxa"/>
            <w:vAlign w:val="center"/>
          </w:tcPr>
          <w:p w14:paraId="3F5D1151" w14:textId="77777777" w:rsidR="00994E82" w:rsidRPr="00BF26DA" w:rsidRDefault="00994E82" w:rsidP="00777D72">
            <w:pPr>
              <w:spacing w:before="0" w:after="160" w:line="259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ropbox*</w:t>
            </w:r>
          </w:p>
        </w:tc>
        <w:tc>
          <w:tcPr>
            <w:tcW w:w="2694" w:type="dxa"/>
            <w:vAlign w:val="center"/>
          </w:tcPr>
          <w:p w14:paraId="706E355A" w14:textId="77777777" w:rsidR="00994E82" w:rsidRPr="00BF26DA" w:rsidRDefault="00994E82" w:rsidP="00BC4050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3402" w:type="dxa"/>
            <w:vAlign w:val="center"/>
          </w:tcPr>
          <w:p w14:paraId="4F01B13C" w14:textId="77777777" w:rsidR="00994E82" w:rsidRPr="00BF26DA" w:rsidRDefault="00994E82" w:rsidP="00BC4050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ject documentation and cooperative modification of the documents</w:t>
            </w:r>
          </w:p>
        </w:tc>
        <w:tc>
          <w:tcPr>
            <w:tcW w:w="2551" w:type="dxa"/>
            <w:vAlign w:val="center"/>
          </w:tcPr>
          <w:p w14:paraId="0EF9283C" w14:textId="77777777" w:rsidR="00994E82" w:rsidRPr="00BF26DA" w:rsidRDefault="00994E82" w:rsidP="00F16B8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ocument sharing and warehousing</w:t>
            </w:r>
          </w:p>
        </w:tc>
        <w:tc>
          <w:tcPr>
            <w:tcW w:w="2268" w:type="dxa"/>
            <w:vAlign w:val="center"/>
          </w:tcPr>
          <w:p w14:paraId="07894CAF" w14:textId="77777777" w:rsidR="00994E82" w:rsidRPr="00BF26DA" w:rsidRDefault="00994E82" w:rsidP="00F16B8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ree version</w:t>
            </w:r>
          </w:p>
        </w:tc>
      </w:tr>
      <w:tr w:rsidR="00994E82" w:rsidRPr="00BF26DA" w14:paraId="1ABA6D3C" w14:textId="77777777" w:rsidTr="00F16B87">
        <w:tc>
          <w:tcPr>
            <w:tcW w:w="2263" w:type="dxa"/>
            <w:vAlign w:val="center"/>
          </w:tcPr>
          <w:p w14:paraId="3A525484" w14:textId="77777777" w:rsidR="00994E82" w:rsidRPr="00BF26DA" w:rsidRDefault="00994E82" w:rsidP="00777D72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harepoint*</w:t>
            </w:r>
          </w:p>
        </w:tc>
        <w:tc>
          <w:tcPr>
            <w:tcW w:w="2694" w:type="dxa"/>
            <w:vAlign w:val="center"/>
          </w:tcPr>
          <w:p w14:paraId="03812E7D" w14:textId="77777777" w:rsidR="00994E82" w:rsidRPr="00BF26DA" w:rsidRDefault="00994E82" w:rsidP="00BC4050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3402" w:type="dxa"/>
            <w:vAlign w:val="center"/>
          </w:tcPr>
          <w:p w14:paraId="0DE11F6B" w14:textId="77777777" w:rsidR="00994E82" w:rsidRPr="00BF26DA" w:rsidRDefault="00994E82" w:rsidP="00BC4050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ject documentation and cooperative modification of the documents</w:t>
            </w:r>
          </w:p>
        </w:tc>
        <w:tc>
          <w:tcPr>
            <w:tcW w:w="2551" w:type="dxa"/>
            <w:vAlign w:val="center"/>
          </w:tcPr>
          <w:p w14:paraId="107F1395" w14:textId="77777777" w:rsidR="00994E82" w:rsidRPr="00BF26DA" w:rsidRDefault="00994E82" w:rsidP="00F16B8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ocument sharing and warehousing</w:t>
            </w:r>
          </w:p>
        </w:tc>
        <w:tc>
          <w:tcPr>
            <w:tcW w:w="2268" w:type="dxa"/>
            <w:vAlign w:val="center"/>
          </w:tcPr>
          <w:p w14:paraId="761EE815" w14:textId="77777777" w:rsidR="00994E82" w:rsidRPr="00BF26DA" w:rsidRDefault="00994E82" w:rsidP="00F16B8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stitutional License</w:t>
            </w:r>
          </w:p>
        </w:tc>
      </w:tr>
      <w:tr w:rsidR="00994E82" w:rsidRPr="00BF26DA" w14:paraId="0346B420" w14:textId="77777777" w:rsidTr="00F16B87">
        <w:tc>
          <w:tcPr>
            <w:tcW w:w="2263" w:type="dxa"/>
            <w:vAlign w:val="center"/>
          </w:tcPr>
          <w:p w14:paraId="7CFD5728" w14:textId="77777777" w:rsidR="00994E82" w:rsidRPr="00BF26DA" w:rsidRDefault="00994E82" w:rsidP="00777D72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Miro</w:t>
            </w:r>
          </w:p>
        </w:tc>
        <w:tc>
          <w:tcPr>
            <w:tcW w:w="2694" w:type="dxa"/>
            <w:vAlign w:val="center"/>
          </w:tcPr>
          <w:p w14:paraId="1E059ADC" w14:textId="77777777" w:rsidR="00994E82" w:rsidRPr="00BF26DA" w:rsidRDefault="00994E82" w:rsidP="00BC4050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3402" w:type="dxa"/>
            <w:vAlign w:val="center"/>
          </w:tcPr>
          <w:p w14:paraId="5812B12D" w14:textId="77777777" w:rsidR="00994E82" w:rsidRPr="00BF26DA" w:rsidRDefault="00994E82" w:rsidP="00BC4050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llaborative canvas</w:t>
            </w:r>
          </w:p>
        </w:tc>
        <w:tc>
          <w:tcPr>
            <w:tcW w:w="2551" w:type="dxa"/>
            <w:vAlign w:val="center"/>
          </w:tcPr>
          <w:p w14:paraId="60240195" w14:textId="77777777" w:rsidR="00994E82" w:rsidRPr="00BF26DA" w:rsidRDefault="00994E82" w:rsidP="00F16B8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cess analysis</w:t>
            </w:r>
          </w:p>
        </w:tc>
        <w:tc>
          <w:tcPr>
            <w:tcW w:w="2268" w:type="dxa"/>
            <w:vAlign w:val="center"/>
          </w:tcPr>
          <w:p w14:paraId="605DA318" w14:textId="77777777" w:rsidR="00994E82" w:rsidRPr="00BF26DA" w:rsidRDefault="00994E82" w:rsidP="00F16B8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ree basic version (freemium)</w:t>
            </w:r>
          </w:p>
        </w:tc>
      </w:tr>
      <w:tr w:rsidR="00994E82" w:rsidRPr="00BF26DA" w14:paraId="31BACB3D" w14:textId="77777777" w:rsidTr="00F16B87">
        <w:tc>
          <w:tcPr>
            <w:tcW w:w="2263" w:type="dxa"/>
            <w:vAlign w:val="center"/>
          </w:tcPr>
          <w:p w14:paraId="4A78F263" w14:textId="77777777" w:rsidR="00994E82" w:rsidRPr="00BF26DA" w:rsidRDefault="00994E82" w:rsidP="00777D72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rello*</w:t>
            </w:r>
          </w:p>
        </w:tc>
        <w:tc>
          <w:tcPr>
            <w:tcW w:w="2694" w:type="dxa"/>
            <w:vAlign w:val="center"/>
          </w:tcPr>
          <w:p w14:paraId="1CF793BD" w14:textId="77777777" w:rsidR="00994E82" w:rsidRPr="00BF26DA" w:rsidRDefault="00994E82" w:rsidP="00BC4050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3402" w:type="dxa"/>
            <w:vAlign w:val="center"/>
          </w:tcPr>
          <w:p w14:paraId="60EB86FC" w14:textId="77777777" w:rsidR="00994E82" w:rsidRPr="00BF26DA" w:rsidRDefault="00994E82" w:rsidP="00BC4050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igital Kanban tool for team communication and organization</w:t>
            </w:r>
          </w:p>
        </w:tc>
        <w:tc>
          <w:tcPr>
            <w:tcW w:w="2551" w:type="dxa"/>
            <w:vAlign w:val="center"/>
          </w:tcPr>
          <w:p w14:paraId="46A65CC5" w14:textId="77777777" w:rsidR="00994E82" w:rsidRPr="00BF26DA" w:rsidRDefault="00994E82" w:rsidP="00F16B8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eam communication and tasks allocation</w:t>
            </w:r>
          </w:p>
        </w:tc>
        <w:tc>
          <w:tcPr>
            <w:tcW w:w="2268" w:type="dxa"/>
            <w:vAlign w:val="center"/>
          </w:tcPr>
          <w:p w14:paraId="7741C8A1" w14:textId="0E4169EC" w:rsidR="00994E82" w:rsidRPr="00BF26DA" w:rsidRDefault="00994E82" w:rsidP="00F16B8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ree basic version (fr</w:t>
            </w:r>
            <w:r w:rsidR="00236EF9"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</w:t>
            </w: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ium)</w:t>
            </w:r>
          </w:p>
        </w:tc>
      </w:tr>
      <w:tr w:rsidR="00994E82" w:rsidRPr="00BF26DA" w14:paraId="3B3D39B0" w14:textId="77777777" w:rsidTr="00F16B87">
        <w:tc>
          <w:tcPr>
            <w:tcW w:w="2263" w:type="dxa"/>
            <w:vAlign w:val="center"/>
          </w:tcPr>
          <w:p w14:paraId="6613BBA6" w14:textId="77777777" w:rsidR="00994E82" w:rsidRPr="00BF26DA" w:rsidRDefault="00994E82" w:rsidP="00777D72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lack*</w:t>
            </w:r>
          </w:p>
        </w:tc>
        <w:tc>
          <w:tcPr>
            <w:tcW w:w="2694" w:type="dxa"/>
            <w:vAlign w:val="center"/>
          </w:tcPr>
          <w:p w14:paraId="1E12BD01" w14:textId="77777777" w:rsidR="00994E82" w:rsidRPr="00BF26DA" w:rsidRDefault="00994E82" w:rsidP="00BC4050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3402" w:type="dxa"/>
            <w:vAlign w:val="center"/>
          </w:tcPr>
          <w:p w14:paraId="4FE97FD7" w14:textId="77777777" w:rsidR="00994E82" w:rsidRPr="00BF26DA" w:rsidRDefault="00994E82" w:rsidP="00BC4050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igital Kanban tool for team communication and organization</w:t>
            </w:r>
          </w:p>
        </w:tc>
        <w:tc>
          <w:tcPr>
            <w:tcW w:w="2551" w:type="dxa"/>
            <w:vAlign w:val="center"/>
          </w:tcPr>
          <w:p w14:paraId="4BDA48F3" w14:textId="77777777" w:rsidR="00994E82" w:rsidRPr="00BF26DA" w:rsidRDefault="00994E82" w:rsidP="00F16B8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eam communication and tasks allocation</w:t>
            </w:r>
          </w:p>
        </w:tc>
        <w:tc>
          <w:tcPr>
            <w:tcW w:w="2268" w:type="dxa"/>
            <w:vAlign w:val="center"/>
          </w:tcPr>
          <w:p w14:paraId="102D770F" w14:textId="1D691BA4" w:rsidR="00994E82" w:rsidRPr="00BF26DA" w:rsidRDefault="00994E82" w:rsidP="00F16B8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ree basic version (fr</w:t>
            </w:r>
            <w:r w:rsidR="00236EF9"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</w:t>
            </w: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ium)</w:t>
            </w:r>
          </w:p>
        </w:tc>
      </w:tr>
      <w:tr w:rsidR="00994E82" w:rsidRPr="00BF26DA" w14:paraId="0B3E21EE" w14:textId="77777777" w:rsidTr="00F16B87">
        <w:tc>
          <w:tcPr>
            <w:tcW w:w="2263" w:type="dxa"/>
            <w:vAlign w:val="center"/>
          </w:tcPr>
          <w:p w14:paraId="36DAFA77" w14:textId="77777777" w:rsidR="00994E82" w:rsidRPr="00BF26DA" w:rsidRDefault="00994E82" w:rsidP="00777D72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lidesgo</w:t>
            </w:r>
          </w:p>
        </w:tc>
        <w:tc>
          <w:tcPr>
            <w:tcW w:w="2694" w:type="dxa"/>
            <w:vAlign w:val="center"/>
          </w:tcPr>
          <w:p w14:paraId="09C785CB" w14:textId="77777777" w:rsidR="00994E82" w:rsidRPr="00BF26DA" w:rsidRDefault="00994E82" w:rsidP="00BC4050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3402" w:type="dxa"/>
            <w:vAlign w:val="center"/>
          </w:tcPr>
          <w:p w14:paraId="46647910" w14:textId="77777777" w:rsidR="00994E82" w:rsidRPr="00BF26DA" w:rsidRDefault="00994E82" w:rsidP="00BC4050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eative commons Slide templates repository</w:t>
            </w:r>
          </w:p>
        </w:tc>
        <w:tc>
          <w:tcPr>
            <w:tcW w:w="2551" w:type="dxa"/>
            <w:vAlign w:val="center"/>
          </w:tcPr>
          <w:p w14:paraId="17853D1F" w14:textId="77777777" w:rsidR="00994E82" w:rsidRPr="00BF26DA" w:rsidRDefault="00994E82" w:rsidP="00F16B8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ject documentation</w:t>
            </w:r>
          </w:p>
          <w:p w14:paraId="6D868DB9" w14:textId="77777777" w:rsidR="00994E82" w:rsidRPr="00BF26DA" w:rsidRDefault="00994E82" w:rsidP="00F16B8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xternal and internal communication</w:t>
            </w:r>
          </w:p>
        </w:tc>
        <w:tc>
          <w:tcPr>
            <w:tcW w:w="2268" w:type="dxa"/>
            <w:vAlign w:val="center"/>
          </w:tcPr>
          <w:p w14:paraId="5DF7ECA3" w14:textId="77777777" w:rsidR="00994E82" w:rsidRPr="00BF26DA" w:rsidRDefault="00994E82" w:rsidP="00F16B8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ree access</w:t>
            </w:r>
          </w:p>
        </w:tc>
      </w:tr>
      <w:tr w:rsidR="00994E82" w:rsidRPr="00BF26DA" w14:paraId="697875E9" w14:textId="77777777" w:rsidTr="00F16B87">
        <w:tc>
          <w:tcPr>
            <w:tcW w:w="2263" w:type="dxa"/>
            <w:vAlign w:val="center"/>
          </w:tcPr>
          <w:p w14:paraId="69A84C79" w14:textId="77777777" w:rsidR="00994E82" w:rsidRPr="00BF26DA" w:rsidRDefault="00994E82" w:rsidP="00777D72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iktochart*</w:t>
            </w:r>
          </w:p>
        </w:tc>
        <w:tc>
          <w:tcPr>
            <w:tcW w:w="2694" w:type="dxa"/>
            <w:vAlign w:val="center"/>
          </w:tcPr>
          <w:p w14:paraId="788AB3D1" w14:textId="77777777" w:rsidR="00994E82" w:rsidRPr="00BF26DA" w:rsidRDefault="00994E82" w:rsidP="00BC4050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3402" w:type="dxa"/>
            <w:vAlign w:val="center"/>
          </w:tcPr>
          <w:p w14:paraId="7C214E69" w14:textId="77777777" w:rsidR="00994E82" w:rsidRPr="00BF26DA" w:rsidRDefault="00994E82" w:rsidP="00BC4050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fographic design</w:t>
            </w:r>
          </w:p>
        </w:tc>
        <w:tc>
          <w:tcPr>
            <w:tcW w:w="2551" w:type="dxa"/>
            <w:vAlign w:val="center"/>
          </w:tcPr>
          <w:p w14:paraId="24CA0B28" w14:textId="77777777" w:rsidR="00994E82" w:rsidRPr="00BF26DA" w:rsidRDefault="00994E82" w:rsidP="00F16B8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ject documentation</w:t>
            </w:r>
          </w:p>
          <w:p w14:paraId="761ABE7E" w14:textId="77777777" w:rsidR="00994E82" w:rsidRPr="00BF26DA" w:rsidRDefault="00994E82" w:rsidP="00F16B8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xternal and internal communication</w:t>
            </w:r>
          </w:p>
        </w:tc>
        <w:tc>
          <w:tcPr>
            <w:tcW w:w="2268" w:type="dxa"/>
            <w:vAlign w:val="center"/>
          </w:tcPr>
          <w:p w14:paraId="7B0AD41E" w14:textId="7A8CD19F" w:rsidR="00994E82" w:rsidRPr="00BF26DA" w:rsidRDefault="00994E82" w:rsidP="00F16B8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ree basic version (fr</w:t>
            </w:r>
            <w:r w:rsidR="00236EF9"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</w:t>
            </w: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ium)</w:t>
            </w:r>
          </w:p>
        </w:tc>
      </w:tr>
      <w:tr w:rsidR="00994E82" w:rsidRPr="00BF26DA" w14:paraId="4895D260" w14:textId="77777777" w:rsidTr="00F16B87">
        <w:tc>
          <w:tcPr>
            <w:tcW w:w="2263" w:type="dxa"/>
            <w:vAlign w:val="center"/>
          </w:tcPr>
          <w:p w14:paraId="4D5064F4" w14:textId="77777777" w:rsidR="00994E82" w:rsidRPr="00BF26DA" w:rsidRDefault="00994E82" w:rsidP="00777D72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nva*</w:t>
            </w:r>
          </w:p>
        </w:tc>
        <w:tc>
          <w:tcPr>
            <w:tcW w:w="2694" w:type="dxa"/>
            <w:vAlign w:val="center"/>
          </w:tcPr>
          <w:p w14:paraId="203DC167" w14:textId="77777777" w:rsidR="00994E82" w:rsidRPr="00BF26DA" w:rsidRDefault="00994E82" w:rsidP="00BC4050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3402" w:type="dxa"/>
            <w:vAlign w:val="center"/>
          </w:tcPr>
          <w:p w14:paraId="7C31614F" w14:textId="77777777" w:rsidR="00994E82" w:rsidRPr="00BF26DA" w:rsidRDefault="00994E82" w:rsidP="00BC4050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fographic design</w:t>
            </w:r>
          </w:p>
        </w:tc>
        <w:tc>
          <w:tcPr>
            <w:tcW w:w="2551" w:type="dxa"/>
            <w:vAlign w:val="center"/>
          </w:tcPr>
          <w:p w14:paraId="0D6F0C30" w14:textId="77777777" w:rsidR="00994E82" w:rsidRPr="00BF26DA" w:rsidRDefault="00994E82" w:rsidP="00F16B8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ject documentation</w:t>
            </w:r>
          </w:p>
          <w:p w14:paraId="783343E8" w14:textId="77777777" w:rsidR="00994E82" w:rsidRPr="00BF26DA" w:rsidRDefault="00994E82" w:rsidP="00F16B8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xternal and internal communication</w:t>
            </w:r>
          </w:p>
        </w:tc>
        <w:tc>
          <w:tcPr>
            <w:tcW w:w="2268" w:type="dxa"/>
            <w:vAlign w:val="center"/>
          </w:tcPr>
          <w:p w14:paraId="61C11D81" w14:textId="023C83D6" w:rsidR="00994E82" w:rsidRPr="00BF26DA" w:rsidRDefault="00994E82" w:rsidP="00F16B8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ree basic version (fr</w:t>
            </w:r>
            <w:r w:rsidR="00236EF9"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</w:t>
            </w: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ium)</w:t>
            </w:r>
          </w:p>
        </w:tc>
      </w:tr>
      <w:tr w:rsidR="00994E82" w:rsidRPr="00BF26DA" w14:paraId="11B543CD" w14:textId="77777777" w:rsidTr="00F16B87">
        <w:tc>
          <w:tcPr>
            <w:tcW w:w="2263" w:type="dxa"/>
            <w:vAlign w:val="center"/>
          </w:tcPr>
          <w:p w14:paraId="36B49806" w14:textId="77777777" w:rsidR="00994E82" w:rsidRPr="00BF26DA" w:rsidRDefault="00994E82" w:rsidP="00777D72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ixabay</w:t>
            </w:r>
          </w:p>
        </w:tc>
        <w:tc>
          <w:tcPr>
            <w:tcW w:w="2694" w:type="dxa"/>
            <w:vAlign w:val="center"/>
          </w:tcPr>
          <w:p w14:paraId="4938EE47" w14:textId="77777777" w:rsidR="00994E82" w:rsidRPr="00BF26DA" w:rsidRDefault="00994E82" w:rsidP="00BC4050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3402" w:type="dxa"/>
            <w:vAlign w:val="center"/>
          </w:tcPr>
          <w:p w14:paraId="2819FA4D" w14:textId="77777777" w:rsidR="00994E82" w:rsidRPr="00BF26DA" w:rsidRDefault="00994E82" w:rsidP="00BC4050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eative commons Slide templates repository</w:t>
            </w:r>
          </w:p>
        </w:tc>
        <w:tc>
          <w:tcPr>
            <w:tcW w:w="2551" w:type="dxa"/>
            <w:vAlign w:val="center"/>
          </w:tcPr>
          <w:p w14:paraId="07A43404" w14:textId="77777777" w:rsidR="00994E82" w:rsidRPr="00BF26DA" w:rsidRDefault="00994E82" w:rsidP="00F16B8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ject documentation</w:t>
            </w:r>
          </w:p>
          <w:p w14:paraId="416C4157" w14:textId="77777777" w:rsidR="00994E82" w:rsidRPr="00BF26DA" w:rsidRDefault="00994E82" w:rsidP="00F16B8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xternal and internal communication</w:t>
            </w:r>
          </w:p>
        </w:tc>
        <w:tc>
          <w:tcPr>
            <w:tcW w:w="2268" w:type="dxa"/>
            <w:vAlign w:val="center"/>
          </w:tcPr>
          <w:p w14:paraId="71136FCF" w14:textId="388971E6" w:rsidR="00994E82" w:rsidRPr="00BF26DA" w:rsidRDefault="00994E82" w:rsidP="00F16B8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ree basic version (fr</w:t>
            </w:r>
            <w:r w:rsidR="00236EF9"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</w:t>
            </w: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ium)</w:t>
            </w:r>
          </w:p>
        </w:tc>
      </w:tr>
      <w:tr w:rsidR="00994E82" w:rsidRPr="00BF26DA" w14:paraId="65759C09" w14:textId="77777777" w:rsidTr="00F16B87">
        <w:tc>
          <w:tcPr>
            <w:tcW w:w="2263" w:type="dxa"/>
            <w:vAlign w:val="center"/>
          </w:tcPr>
          <w:p w14:paraId="71F6BCA7" w14:textId="77777777" w:rsidR="00994E82" w:rsidRPr="00BF26DA" w:rsidRDefault="00994E82" w:rsidP="00777D72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owtoon</w:t>
            </w:r>
          </w:p>
        </w:tc>
        <w:tc>
          <w:tcPr>
            <w:tcW w:w="2694" w:type="dxa"/>
            <w:vAlign w:val="center"/>
          </w:tcPr>
          <w:p w14:paraId="21B040D1" w14:textId="77777777" w:rsidR="00994E82" w:rsidRPr="00BF26DA" w:rsidRDefault="00994E82" w:rsidP="00BC4050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3402" w:type="dxa"/>
            <w:vAlign w:val="center"/>
          </w:tcPr>
          <w:p w14:paraId="01B34601" w14:textId="77777777" w:rsidR="00994E82" w:rsidRPr="00BF26DA" w:rsidRDefault="00994E82" w:rsidP="00BC4050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Video Design</w:t>
            </w:r>
          </w:p>
        </w:tc>
        <w:tc>
          <w:tcPr>
            <w:tcW w:w="2551" w:type="dxa"/>
            <w:vAlign w:val="center"/>
          </w:tcPr>
          <w:p w14:paraId="5591510E" w14:textId="77777777" w:rsidR="00994E82" w:rsidRPr="00BF26DA" w:rsidRDefault="00994E82" w:rsidP="00F16B8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ject documentation</w:t>
            </w:r>
          </w:p>
          <w:p w14:paraId="42DF64DF" w14:textId="77777777" w:rsidR="00994E82" w:rsidRPr="00BF26DA" w:rsidRDefault="00994E82" w:rsidP="00F16B8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xternal and internal communication</w:t>
            </w:r>
          </w:p>
        </w:tc>
        <w:tc>
          <w:tcPr>
            <w:tcW w:w="2268" w:type="dxa"/>
            <w:vAlign w:val="center"/>
          </w:tcPr>
          <w:p w14:paraId="0F2DA73E" w14:textId="6FC0EEE3" w:rsidR="00994E82" w:rsidRPr="00BF26DA" w:rsidRDefault="00994E82" w:rsidP="00F16B87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ree basic version (fr</w:t>
            </w:r>
            <w:r w:rsidR="00236EF9"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</w:t>
            </w:r>
            <w:r w:rsidRPr="00BF26D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ium)</w:t>
            </w:r>
          </w:p>
        </w:tc>
      </w:tr>
    </w:tbl>
    <w:p w14:paraId="40C8D79A" w14:textId="199217E7" w:rsidR="00936D53" w:rsidRPr="00BF26DA" w:rsidRDefault="00936D53" w:rsidP="00BC4050">
      <w:pPr>
        <w:rPr>
          <w:rFonts w:asciiTheme="minorHAnsi" w:eastAsia="Cambria" w:hAnsiTheme="minorHAnsi" w:cstheme="minorHAnsi"/>
          <w:b/>
          <w:sz w:val="20"/>
          <w:szCs w:val="24"/>
        </w:rPr>
      </w:pPr>
    </w:p>
    <w:p w14:paraId="14ABC0A1" w14:textId="77777777" w:rsidR="00936D53" w:rsidRPr="00BF26DA" w:rsidRDefault="00936D53">
      <w:pPr>
        <w:spacing w:before="0" w:after="200" w:line="276" w:lineRule="auto"/>
        <w:jc w:val="left"/>
        <w:rPr>
          <w:rFonts w:asciiTheme="minorHAnsi" w:eastAsia="Cambria" w:hAnsiTheme="minorHAnsi" w:cstheme="minorHAnsi"/>
          <w:b/>
          <w:sz w:val="20"/>
          <w:szCs w:val="24"/>
        </w:rPr>
      </w:pPr>
      <w:r w:rsidRPr="00BF26DA">
        <w:rPr>
          <w:rFonts w:asciiTheme="minorHAnsi" w:eastAsia="Cambria" w:hAnsiTheme="minorHAnsi" w:cstheme="minorHAnsi"/>
          <w:b/>
          <w:sz w:val="20"/>
          <w:szCs w:val="24"/>
        </w:rPr>
        <w:br w:type="page"/>
      </w:r>
    </w:p>
    <w:p w14:paraId="21639C01" w14:textId="1F933DF7" w:rsidR="00BC4050" w:rsidRPr="00BF26DA" w:rsidRDefault="00BC4050" w:rsidP="00BC4050">
      <w:pPr>
        <w:tabs>
          <w:tab w:val="left" w:pos="2100"/>
        </w:tabs>
        <w:rPr>
          <w:rFonts w:asciiTheme="minorHAnsi" w:hAnsiTheme="minorHAnsi" w:cstheme="minorHAnsi"/>
          <w:sz w:val="24"/>
          <w:szCs w:val="24"/>
          <w:shd w:val="clear" w:color="auto" w:fill="FFFFFF"/>
        </w:rPr>
      </w:pPr>
      <w:r w:rsidRPr="00BF26DA">
        <w:rPr>
          <w:rFonts w:asciiTheme="minorHAnsi" w:hAnsiTheme="minorHAnsi" w:cstheme="minorHAnsi"/>
          <w:sz w:val="24"/>
          <w:szCs w:val="24"/>
          <w:shd w:val="clear" w:color="auto" w:fill="FFFFFF"/>
        </w:rPr>
        <w:lastRenderedPageBreak/>
        <w:t xml:space="preserve">Table S3: Implementation process indicators help to evaluate the implementation progression success. </w:t>
      </w:r>
    </w:p>
    <w:tbl>
      <w:tblPr>
        <w:tblStyle w:val="Tablaconcuadrcula1"/>
        <w:tblW w:w="0" w:type="auto"/>
        <w:tblLook w:val="04A0" w:firstRow="1" w:lastRow="0" w:firstColumn="1" w:lastColumn="0" w:noHBand="0" w:noVBand="1"/>
      </w:tblPr>
      <w:tblGrid>
        <w:gridCol w:w="2405"/>
        <w:gridCol w:w="1985"/>
        <w:gridCol w:w="4110"/>
        <w:gridCol w:w="4678"/>
      </w:tblGrid>
      <w:tr w:rsidR="00533ED5" w:rsidRPr="00BF26DA" w14:paraId="71BB403B" w14:textId="77777777" w:rsidTr="00936D53">
        <w:trPr>
          <w:trHeight w:val="261"/>
        </w:trPr>
        <w:tc>
          <w:tcPr>
            <w:tcW w:w="13178" w:type="dxa"/>
            <w:gridSpan w:val="4"/>
            <w:vAlign w:val="center"/>
          </w:tcPr>
          <w:p w14:paraId="6A1CE648" w14:textId="77777777" w:rsidR="00936D53" w:rsidRPr="00BF26DA" w:rsidRDefault="00936D53" w:rsidP="00B05EE4">
            <w:pPr>
              <w:spacing w:before="0"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F26DA">
              <w:rPr>
                <w:rFonts w:asciiTheme="minorHAnsi" w:hAnsiTheme="minorHAnsi" w:cstheme="minorHAnsi"/>
                <w:b/>
                <w:sz w:val="20"/>
                <w:szCs w:val="20"/>
              </w:rPr>
              <w:t>Implementation process indicators</w:t>
            </w:r>
          </w:p>
        </w:tc>
      </w:tr>
      <w:tr w:rsidR="00936D53" w:rsidRPr="00BF26DA" w14:paraId="169DEA0C" w14:textId="77777777" w:rsidTr="00936D53">
        <w:tc>
          <w:tcPr>
            <w:tcW w:w="2405" w:type="dxa"/>
            <w:vAlign w:val="center"/>
          </w:tcPr>
          <w:p w14:paraId="379BFCBD" w14:textId="77777777" w:rsidR="00936D53" w:rsidRPr="00BF26DA" w:rsidRDefault="00936D53" w:rsidP="00B05EE4">
            <w:pPr>
              <w:spacing w:before="0"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F26DA">
              <w:rPr>
                <w:rFonts w:asciiTheme="minorHAnsi" w:hAnsiTheme="minorHAnsi" w:cstheme="minorHAnsi"/>
                <w:b/>
                <w:sz w:val="20"/>
                <w:szCs w:val="20"/>
              </w:rPr>
              <w:t>Implementation aspect</w:t>
            </w:r>
          </w:p>
        </w:tc>
        <w:tc>
          <w:tcPr>
            <w:tcW w:w="1985" w:type="dxa"/>
            <w:vAlign w:val="center"/>
          </w:tcPr>
          <w:p w14:paraId="763BA850" w14:textId="77777777" w:rsidR="00936D53" w:rsidRPr="00BF26DA" w:rsidRDefault="00936D53" w:rsidP="00B05EE4">
            <w:pPr>
              <w:spacing w:before="0"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F26DA">
              <w:rPr>
                <w:rFonts w:asciiTheme="minorHAnsi" w:hAnsiTheme="minorHAnsi" w:cstheme="minorHAnsi"/>
                <w:b/>
                <w:sz w:val="20"/>
                <w:szCs w:val="20"/>
              </w:rPr>
              <w:t>Name</w:t>
            </w:r>
          </w:p>
        </w:tc>
        <w:tc>
          <w:tcPr>
            <w:tcW w:w="4110" w:type="dxa"/>
            <w:vAlign w:val="center"/>
          </w:tcPr>
          <w:p w14:paraId="69B4F41B" w14:textId="77777777" w:rsidR="00936D53" w:rsidRPr="00BF26DA" w:rsidRDefault="00936D53" w:rsidP="00B05EE4">
            <w:pPr>
              <w:spacing w:before="0"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F26DA">
              <w:rPr>
                <w:rFonts w:asciiTheme="minorHAnsi" w:hAnsiTheme="minorHAnsi" w:cstheme="minorHAnsi"/>
                <w:b/>
                <w:sz w:val="20"/>
                <w:szCs w:val="20"/>
              </w:rPr>
              <w:t>Description</w:t>
            </w:r>
          </w:p>
        </w:tc>
        <w:tc>
          <w:tcPr>
            <w:tcW w:w="4678" w:type="dxa"/>
            <w:vAlign w:val="center"/>
          </w:tcPr>
          <w:p w14:paraId="5E059124" w14:textId="77777777" w:rsidR="00936D53" w:rsidRPr="00BF26DA" w:rsidRDefault="00936D53" w:rsidP="00B05EE4">
            <w:pPr>
              <w:spacing w:before="0"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F26DA">
              <w:rPr>
                <w:rFonts w:asciiTheme="minorHAnsi" w:hAnsiTheme="minorHAnsi" w:cstheme="minorHAnsi"/>
                <w:b/>
                <w:sz w:val="20"/>
                <w:szCs w:val="20"/>
              </w:rPr>
              <w:t>Formula</w:t>
            </w:r>
          </w:p>
        </w:tc>
      </w:tr>
      <w:tr w:rsidR="00936D53" w:rsidRPr="00BF26DA" w14:paraId="398D68E7" w14:textId="77777777" w:rsidTr="00936D53">
        <w:tc>
          <w:tcPr>
            <w:tcW w:w="2405" w:type="dxa"/>
            <w:vMerge w:val="restart"/>
            <w:vAlign w:val="center"/>
          </w:tcPr>
          <w:p w14:paraId="43288B47" w14:textId="77777777" w:rsidR="00936D53" w:rsidRPr="00BF26DA" w:rsidRDefault="00936D53" w:rsidP="00B05EE4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</w:rPr>
              <w:t>Implementation process quality</w:t>
            </w:r>
          </w:p>
        </w:tc>
        <w:tc>
          <w:tcPr>
            <w:tcW w:w="1985" w:type="dxa"/>
            <w:vAlign w:val="center"/>
          </w:tcPr>
          <w:p w14:paraId="0573F01F" w14:textId="77777777" w:rsidR="00936D53" w:rsidRPr="00BF26DA" w:rsidRDefault="00936D53" w:rsidP="00B05EE4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</w:rPr>
              <w:t xml:space="preserve">Team diversity </w:t>
            </w:r>
          </w:p>
        </w:tc>
        <w:tc>
          <w:tcPr>
            <w:tcW w:w="4110" w:type="dxa"/>
            <w:vAlign w:val="center"/>
          </w:tcPr>
          <w:p w14:paraId="4BCF9A1F" w14:textId="77777777" w:rsidR="00936D53" w:rsidRPr="00BF26DA" w:rsidRDefault="00936D53" w:rsidP="00B05EE4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</w:rPr>
              <w:t>Evaluation of the interdisciplinary of the science team</w:t>
            </w:r>
          </w:p>
        </w:tc>
        <w:tc>
          <w:tcPr>
            <w:tcW w:w="4678" w:type="dxa"/>
            <w:vAlign w:val="center"/>
          </w:tcPr>
          <w:p w14:paraId="76586E53" w14:textId="77777777" w:rsidR="00936D53" w:rsidRPr="00BF26DA" w:rsidRDefault="00936D53" w:rsidP="00B05EE4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</w:rPr>
              <w:t xml:space="preserve">Number of different knowledge areas included </w:t>
            </w:r>
          </w:p>
        </w:tc>
      </w:tr>
      <w:tr w:rsidR="00936D53" w:rsidRPr="00BF26DA" w14:paraId="4F3781A0" w14:textId="77777777" w:rsidTr="00936D53">
        <w:tc>
          <w:tcPr>
            <w:tcW w:w="2405" w:type="dxa"/>
            <w:vMerge/>
            <w:vAlign w:val="center"/>
          </w:tcPr>
          <w:p w14:paraId="00FE3E6A" w14:textId="77777777" w:rsidR="00936D53" w:rsidRPr="00BF26DA" w:rsidRDefault="00936D53" w:rsidP="00B05EE4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34AD097A" w14:textId="77777777" w:rsidR="00936D53" w:rsidRPr="00BF26DA" w:rsidRDefault="00936D53" w:rsidP="00B05EE4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</w:rPr>
              <w:t>Professional engagement</w:t>
            </w:r>
          </w:p>
        </w:tc>
        <w:tc>
          <w:tcPr>
            <w:tcW w:w="4110" w:type="dxa"/>
            <w:vAlign w:val="center"/>
          </w:tcPr>
          <w:p w14:paraId="6D516429" w14:textId="77777777" w:rsidR="00936D53" w:rsidRPr="00BF26DA" w:rsidRDefault="00936D53" w:rsidP="00B05EE4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</w:rPr>
              <w:t>Project meetings participation</w:t>
            </w:r>
          </w:p>
        </w:tc>
        <w:tc>
          <w:tcPr>
            <w:tcW w:w="4678" w:type="dxa"/>
            <w:vAlign w:val="center"/>
          </w:tcPr>
          <w:p w14:paraId="667C723D" w14:textId="77777777" w:rsidR="00936D53" w:rsidRPr="00BF26DA" w:rsidRDefault="00936D53" w:rsidP="00B05EE4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</w:rPr>
              <w:t>Number of persons participating in the meeting x 100/persons invited to participate</w:t>
            </w:r>
          </w:p>
        </w:tc>
      </w:tr>
      <w:tr w:rsidR="00936D53" w:rsidRPr="00BF26DA" w14:paraId="4CA49F02" w14:textId="77777777" w:rsidTr="00936D53">
        <w:tc>
          <w:tcPr>
            <w:tcW w:w="2405" w:type="dxa"/>
            <w:vAlign w:val="center"/>
          </w:tcPr>
          <w:p w14:paraId="1F74AD72" w14:textId="77777777" w:rsidR="00936D53" w:rsidRPr="00BF26DA" w:rsidRDefault="00936D53" w:rsidP="00B05EE4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5A2EAB7B" w14:textId="77777777" w:rsidR="00936D53" w:rsidRPr="00BF26DA" w:rsidRDefault="00936D53" w:rsidP="00B05EE4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</w:rPr>
              <w:t>Patient engagement</w:t>
            </w:r>
          </w:p>
        </w:tc>
        <w:tc>
          <w:tcPr>
            <w:tcW w:w="4110" w:type="dxa"/>
            <w:vAlign w:val="center"/>
          </w:tcPr>
          <w:p w14:paraId="4B7568F2" w14:textId="77777777" w:rsidR="00936D53" w:rsidRPr="00BF26DA" w:rsidRDefault="00936D53" w:rsidP="00B05EE4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</w:rPr>
              <w:t>How many of the patients use their time to answer a voluntary and anonymous questionnaire to improve the system</w:t>
            </w:r>
          </w:p>
        </w:tc>
        <w:tc>
          <w:tcPr>
            <w:tcW w:w="4678" w:type="dxa"/>
            <w:vAlign w:val="center"/>
          </w:tcPr>
          <w:p w14:paraId="7247EEE4" w14:textId="06B99112" w:rsidR="00936D53" w:rsidRPr="00BF26DA" w:rsidRDefault="00936D53" w:rsidP="00A27CED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</w:rPr>
              <w:t xml:space="preserve">Number of patients that fill up at least one PREM. The number of patients that fulfill at least one PREM x 100/Total patient on the </w:t>
            </w:r>
            <w:r w:rsidR="00A27CED" w:rsidRPr="00BF26DA">
              <w:rPr>
                <w:rFonts w:asciiTheme="minorHAnsi" w:hAnsiTheme="minorHAnsi" w:cstheme="minorHAnsi"/>
                <w:sz w:val="20"/>
                <w:szCs w:val="20"/>
              </w:rPr>
              <w:t>C</w:t>
            </w:r>
            <w:r w:rsidRPr="00BF26DA">
              <w:rPr>
                <w:rFonts w:asciiTheme="minorHAnsi" w:hAnsiTheme="minorHAnsi" w:cstheme="minorHAnsi"/>
                <w:sz w:val="20"/>
                <w:szCs w:val="20"/>
              </w:rPr>
              <w:t>ohort.</w:t>
            </w:r>
          </w:p>
        </w:tc>
      </w:tr>
      <w:tr w:rsidR="00936D53" w:rsidRPr="00BF26DA" w14:paraId="10ADDAF1" w14:textId="77777777" w:rsidTr="00936D53">
        <w:tc>
          <w:tcPr>
            <w:tcW w:w="2405" w:type="dxa"/>
            <w:vAlign w:val="center"/>
          </w:tcPr>
          <w:p w14:paraId="6274E511" w14:textId="77777777" w:rsidR="00936D53" w:rsidRPr="00BF26DA" w:rsidRDefault="00936D53" w:rsidP="00B05EE4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3984B91C" w14:textId="77777777" w:rsidR="00936D53" w:rsidRPr="00BF26DA" w:rsidRDefault="00936D53" w:rsidP="00B05EE4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</w:rPr>
              <w:t>Performance of the continuous improvement cycle</w:t>
            </w:r>
          </w:p>
        </w:tc>
        <w:tc>
          <w:tcPr>
            <w:tcW w:w="4110" w:type="dxa"/>
            <w:vAlign w:val="center"/>
          </w:tcPr>
          <w:p w14:paraId="33BE2B48" w14:textId="6F784B2A" w:rsidR="00936D53" w:rsidRPr="00BF26DA" w:rsidRDefault="00936D53" w:rsidP="00B67269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</w:rPr>
              <w:t>How many of the team</w:t>
            </w:r>
            <w:r w:rsidR="00B67269">
              <w:rPr>
                <w:rFonts w:asciiTheme="minorHAnsi" w:hAnsiTheme="minorHAnsi" w:cstheme="minorHAnsi"/>
                <w:sz w:val="20"/>
                <w:szCs w:val="20"/>
              </w:rPr>
              <w:t>’</w:t>
            </w:r>
            <w:r w:rsidRPr="00BF26DA">
              <w:rPr>
                <w:rFonts w:asciiTheme="minorHAnsi" w:hAnsiTheme="minorHAnsi" w:cstheme="minorHAnsi"/>
                <w:sz w:val="20"/>
                <w:szCs w:val="20"/>
              </w:rPr>
              <w:t>s improvements detected and agreed upon in the meetings are implemented.</w:t>
            </w:r>
          </w:p>
        </w:tc>
        <w:tc>
          <w:tcPr>
            <w:tcW w:w="4678" w:type="dxa"/>
            <w:vAlign w:val="center"/>
          </w:tcPr>
          <w:p w14:paraId="218F4745" w14:textId="77777777" w:rsidR="00936D53" w:rsidRPr="00BF26DA" w:rsidRDefault="00936D53" w:rsidP="00B05EE4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</w:rPr>
              <w:t>Number of agreed compromises agreed in teams meetings x 100/total of improvements developed</w:t>
            </w:r>
          </w:p>
        </w:tc>
      </w:tr>
      <w:tr w:rsidR="00936D53" w:rsidRPr="00BF26DA" w14:paraId="319FF5D8" w14:textId="77777777" w:rsidTr="00936D53">
        <w:tc>
          <w:tcPr>
            <w:tcW w:w="2405" w:type="dxa"/>
            <w:vAlign w:val="center"/>
          </w:tcPr>
          <w:p w14:paraId="78B4FDDA" w14:textId="77777777" w:rsidR="00936D53" w:rsidRPr="00BF26DA" w:rsidRDefault="00936D53" w:rsidP="00B05EE4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</w:rPr>
              <w:t>Data recording quality</w:t>
            </w:r>
          </w:p>
        </w:tc>
        <w:tc>
          <w:tcPr>
            <w:tcW w:w="1985" w:type="dxa"/>
            <w:vAlign w:val="center"/>
          </w:tcPr>
          <w:p w14:paraId="527B9E23" w14:textId="77777777" w:rsidR="00936D53" w:rsidRPr="00BF26DA" w:rsidRDefault="00936D53" w:rsidP="00B05EE4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</w:rPr>
              <w:t>Success percentage</w:t>
            </w:r>
          </w:p>
        </w:tc>
        <w:tc>
          <w:tcPr>
            <w:tcW w:w="4110" w:type="dxa"/>
            <w:vAlign w:val="center"/>
          </w:tcPr>
          <w:p w14:paraId="6B6E8DFD" w14:textId="3DCDCE5D" w:rsidR="00936D53" w:rsidRPr="00BF26DA" w:rsidRDefault="00936D53" w:rsidP="00A27CED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</w:rPr>
              <w:t xml:space="preserve">Patients included in the </w:t>
            </w:r>
            <w:r w:rsidR="00A27CED" w:rsidRPr="00BF26DA">
              <w:rPr>
                <w:rFonts w:asciiTheme="minorHAnsi" w:hAnsiTheme="minorHAnsi" w:cstheme="minorHAnsi"/>
                <w:sz w:val="20"/>
                <w:szCs w:val="20"/>
              </w:rPr>
              <w:t>C</w:t>
            </w:r>
            <w:r w:rsidRPr="00BF26DA">
              <w:rPr>
                <w:rFonts w:asciiTheme="minorHAnsi" w:hAnsiTheme="minorHAnsi" w:cstheme="minorHAnsi"/>
                <w:sz w:val="20"/>
                <w:szCs w:val="20"/>
              </w:rPr>
              <w:t>ohort fulfilling inclusion criteria</w:t>
            </w:r>
          </w:p>
        </w:tc>
        <w:tc>
          <w:tcPr>
            <w:tcW w:w="4678" w:type="dxa"/>
            <w:vAlign w:val="center"/>
          </w:tcPr>
          <w:p w14:paraId="0B4A049F" w14:textId="77777777" w:rsidR="00936D53" w:rsidRPr="00BF26DA" w:rsidRDefault="00936D53" w:rsidP="00B05EE4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</w:rPr>
              <w:t>Number of patients included in the cohort x 100/ total patients with inclusion criteria.</w:t>
            </w:r>
          </w:p>
        </w:tc>
      </w:tr>
      <w:tr w:rsidR="00936D53" w:rsidRPr="00BF26DA" w14:paraId="2EAB8737" w14:textId="77777777" w:rsidTr="00936D53">
        <w:tc>
          <w:tcPr>
            <w:tcW w:w="2405" w:type="dxa"/>
            <w:vAlign w:val="center"/>
          </w:tcPr>
          <w:p w14:paraId="60A72E24" w14:textId="77777777" w:rsidR="00936D53" w:rsidRPr="00BF26DA" w:rsidRDefault="00936D53" w:rsidP="00B05EE4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08A210A5" w14:textId="77777777" w:rsidR="00936D53" w:rsidRPr="00BF26DA" w:rsidRDefault="00936D53" w:rsidP="00B05EE4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</w:rPr>
              <w:t>First intention data fulfillment</w:t>
            </w:r>
          </w:p>
        </w:tc>
        <w:tc>
          <w:tcPr>
            <w:tcW w:w="4110" w:type="dxa"/>
            <w:vAlign w:val="center"/>
          </w:tcPr>
          <w:p w14:paraId="4C653D31" w14:textId="77777777" w:rsidR="00936D53" w:rsidRPr="00BF26DA" w:rsidRDefault="00936D53" w:rsidP="00B05EE4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</w:rPr>
              <w:t xml:space="preserve">Fulfillment of CROM without help from the data manager. Variables fulfill per patient EHR/Total variables from the dataset (CROM). </w:t>
            </w:r>
          </w:p>
        </w:tc>
        <w:tc>
          <w:tcPr>
            <w:tcW w:w="4678" w:type="dxa"/>
            <w:vAlign w:val="center"/>
          </w:tcPr>
          <w:p w14:paraId="62E963EE" w14:textId="77777777" w:rsidR="00936D53" w:rsidRPr="00BF26DA" w:rsidRDefault="00936D53" w:rsidP="00B05EE4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</w:rPr>
              <w:t>Number of data recorded without data manager intervention x 100/ all the data that should have been recorded</w:t>
            </w:r>
          </w:p>
        </w:tc>
      </w:tr>
      <w:tr w:rsidR="00936D53" w:rsidRPr="00BF26DA" w14:paraId="5383356A" w14:textId="77777777" w:rsidTr="00936D53">
        <w:tc>
          <w:tcPr>
            <w:tcW w:w="2405" w:type="dxa"/>
            <w:vAlign w:val="center"/>
          </w:tcPr>
          <w:p w14:paraId="056F1616" w14:textId="77777777" w:rsidR="00936D53" w:rsidRPr="00BF26DA" w:rsidRDefault="00936D53" w:rsidP="00B05EE4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11AEF9F3" w14:textId="77777777" w:rsidR="00936D53" w:rsidRPr="00BF26DA" w:rsidRDefault="00936D53" w:rsidP="00B05EE4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</w:rPr>
              <w:t>Degree of data recording automation</w:t>
            </w:r>
          </w:p>
        </w:tc>
        <w:tc>
          <w:tcPr>
            <w:tcW w:w="4110" w:type="dxa"/>
            <w:vAlign w:val="center"/>
          </w:tcPr>
          <w:p w14:paraId="00B79C59" w14:textId="77777777" w:rsidR="00936D53" w:rsidRPr="00BF26DA" w:rsidRDefault="00936D53" w:rsidP="00B05EE4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</w:rPr>
              <w:t xml:space="preserve">Variables automated in the system for extraction. </w:t>
            </w:r>
          </w:p>
        </w:tc>
        <w:tc>
          <w:tcPr>
            <w:tcW w:w="4678" w:type="dxa"/>
            <w:vAlign w:val="center"/>
          </w:tcPr>
          <w:p w14:paraId="1EF5B73C" w14:textId="77777777" w:rsidR="00936D53" w:rsidRPr="00BF26DA" w:rsidRDefault="00936D53" w:rsidP="00B05EE4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</w:rPr>
              <w:t xml:space="preserve">Number of variables fulfill automatically per patient HER x 100/Total variables from the dataset (CROM) </w:t>
            </w:r>
          </w:p>
        </w:tc>
      </w:tr>
      <w:tr w:rsidR="00936D53" w:rsidRPr="00BF26DA" w14:paraId="74F70B37" w14:textId="77777777" w:rsidTr="00936D53">
        <w:tc>
          <w:tcPr>
            <w:tcW w:w="2405" w:type="dxa"/>
            <w:vAlign w:val="center"/>
          </w:tcPr>
          <w:p w14:paraId="6BA506D3" w14:textId="77777777" w:rsidR="00936D53" w:rsidRPr="00BF26DA" w:rsidRDefault="00936D53" w:rsidP="00B05EE4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3503B09C" w14:textId="77777777" w:rsidR="00936D53" w:rsidRPr="00BF26DA" w:rsidRDefault="00936D53" w:rsidP="00B05EE4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</w:rPr>
              <w:t>Availability  of the cost information</w:t>
            </w:r>
          </w:p>
        </w:tc>
        <w:tc>
          <w:tcPr>
            <w:tcW w:w="4110" w:type="dxa"/>
            <w:vAlign w:val="center"/>
          </w:tcPr>
          <w:p w14:paraId="699B1022" w14:textId="77777777" w:rsidR="00936D53" w:rsidRPr="00BF26DA" w:rsidRDefault="00936D53" w:rsidP="00B05EE4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</w:rPr>
              <w:t xml:space="preserve">Costs per patient included in the evaluation of value. </w:t>
            </w:r>
          </w:p>
        </w:tc>
        <w:tc>
          <w:tcPr>
            <w:tcW w:w="4678" w:type="dxa"/>
            <w:vAlign w:val="center"/>
          </w:tcPr>
          <w:p w14:paraId="7CC6E2C8" w14:textId="77777777" w:rsidR="00936D53" w:rsidRPr="00BF26DA" w:rsidRDefault="00936D53" w:rsidP="00B05EE4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</w:rPr>
              <w:t xml:space="preserve">Costs available per patient/total costs considered in the cost dataset. </w:t>
            </w:r>
          </w:p>
        </w:tc>
      </w:tr>
      <w:tr w:rsidR="00936D53" w:rsidRPr="00BF26DA" w14:paraId="76A890CB" w14:textId="77777777" w:rsidTr="00936D53">
        <w:tc>
          <w:tcPr>
            <w:tcW w:w="2405" w:type="dxa"/>
            <w:vAlign w:val="center"/>
          </w:tcPr>
          <w:p w14:paraId="447620DC" w14:textId="77777777" w:rsidR="00936D53" w:rsidRPr="00BF26DA" w:rsidRDefault="00936D53" w:rsidP="00B05EE4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</w:rPr>
              <w:t>Data quality and patient follow-up</w:t>
            </w:r>
          </w:p>
        </w:tc>
        <w:tc>
          <w:tcPr>
            <w:tcW w:w="1985" w:type="dxa"/>
            <w:vAlign w:val="center"/>
          </w:tcPr>
          <w:p w14:paraId="02D776B6" w14:textId="77777777" w:rsidR="00936D53" w:rsidRPr="00BF26DA" w:rsidRDefault="00936D53" w:rsidP="00B05EE4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</w:rPr>
              <w:t xml:space="preserve">PROM Recurrence ratio </w:t>
            </w:r>
          </w:p>
        </w:tc>
        <w:tc>
          <w:tcPr>
            <w:tcW w:w="4110" w:type="dxa"/>
            <w:vAlign w:val="center"/>
          </w:tcPr>
          <w:p w14:paraId="1EF1CEFB" w14:textId="3BA8B14F" w:rsidR="00936D53" w:rsidRPr="00BF26DA" w:rsidRDefault="00936D53" w:rsidP="00A27CED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</w:rPr>
              <w:t xml:space="preserve">Patients lost for the </w:t>
            </w:r>
            <w:r w:rsidR="00A27CED" w:rsidRPr="00BF26DA">
              <w:rPr>
                <w:rFonts w:asciiTheme="minorHAnsi" w:hAnsiTheme="minorHAnsi" w:cstheme="minorHAnsi"/>
                <w:sz w:val="20"/>
                <w:szCs w:val="20"/>
              </w:rPr>
              <w:t>C</w:t>
            </w:r>
            <w:r w:rsidRPr="00BF26DA">
              <w:rPr>
                <w:rFonts w:asciiTheme="minorHAnsi" w:hAnsiTheme="minorHAnsi" w:cstheme="minorHAnsi"/>
                <w:sz w:val="20"/>
                <w:szCs w:val="20"/>
              </w:rPr>
              <w:t>ohort over time</w:t>
            </w:r>
          </w:p>
        </w:tc>
        <w:tc>
          <w:tcPr>
            <w:tcW w:w="4678" w:type="dxa"/>
            <w:vAlign w:val="center"/>
          </w:tcPr>
          <w:p w14:paraId="3D9E22C4" w14:textId="77777777" w:rsidR="00936D53" w:rsidRPr="00BF26DA" w:rsidRDefault="00936D53" w:rsidP="00B05EE4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</w:rPr>
              <w:t>Number of patients that answer the previous PROM x 100/patients that answer the following PROM.</w:t>
            </w:r>
          </w:p>
        </w:tc>
      </w:tr>
      <w:tr w:rsidR="00936D53" w:rsidRPr="00BF26DA" w14:paraId="43EC12BD" w14:textId="77777777" w:rsidTr="00936D53">
        <w:tc>
          <w:tcPr>
            <w:tcW w:w="2405" w:type="dxa"/>
            <w:vAlign w:val="center"/>
          </w:tcPr>
          <w:p w14:paraId="3BC7A28C" w14:textId="77777777" w:rsidR="00936D53" w:rsidRPr="00BF26DA" w:rsidRDefault="00936D53" w:rsidP="00B05EE4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74B3B6CA" w14:textId="77777777" w:rsidR="00936D53" w:rsidRPr="00BF26DA" w:rsidRDefault="00936D53" w:rsidP="00B05EE4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</w:rPr>
              <w:t>Follow-up calls</w:t>
            </w:r>
          </w:p>
        </w:tc>
        <w:tc>
          <w:tcPr>
            <w:tcW w:w="4110" w:type="dxa"/>
            <w:vAlign w:val="center"/>
          </w:tcPr>
          <w:p w14:paraId="2D784CBC" w14:textId="77777777" w:rsidR="00936D53" w:rsidRPr="00BF26DA" w:rsidRDefault="00936D53" w:rsidP="00B05EE4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</w:rPr>
              <w:t>Data completeness without the intervention of a data manager</w:t>
            </w:r>
          </w:p>
        </w:tc>
        <w:tc>
          <w:tcPr>
            <w:tcW w:w="4678" w:type="dxa"/>
            <w:vAlign w:val="center"/>
          </w:tcPr>
          <w:p w14:paraId="7B248AC1" w14:textId="77777777" w:rsidR="00936D53" w:rsidRPr="00BF26DA" w:rsidRDefault="00936D53" w:rsidP="00B05EE4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</w:rPr>
              <w:t>Number of follow-up calls made by the data manager both to patients and professionals.</w:t>
            </w:r>
          </w:p>
        </w:tc>
      </w:tr>
      <w:tr w:rsidR="00936D53" w:rsidRPr="00BF26DA" w14:paraId="2249CC37" w14:textId="77777777" w:rsidTr="00936D53">
        <w:tc>
          <w:tcPr>
            <w:tcW w:w="2405" w:type="dxa"/>
            <w:vAlign w:val="center"/>
          </w:tcPr>
          <w:p w14:paraId="5297A39E" w14:textId="77777777" w:rsidR="00936D53" w:rsidRPr="00BF26DA" w:rsidRDefault="00936D53" w:rsidP="00B05EE4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</w:rPr>
              <w:t>Feedback and improvement</w:t>
            </w:r>
          </w:p>
        </w:tc>
        <w:tc>
          <w:tcPr>
            <w:tcW w:w="1985" w:type="dxa"/>
            <w:vAlign w:val="center"/>
          </w:tcPr>
          <w:p w14:paraId="1E6CBEC4" w14:textId="77777777" w:rsidR="00936D53" w:rsidRPr="00BF26DA" w:rsidRDefault="00936D53" w:rsidP="00B05EE4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</w:rPr>
              <w:t>PROM use</w:t>
            </w:r>
          </w:p>
        </w:tc>
        <w:tc>
          <w:tcPr>
            <w:tcW w:w="4110" w:type="dxa"/>
            <w:vAlign w:val="center"/>
          </w:tcPr>
          <w:p w14:paraId="4CDF1AED" w14:textId="77777777" w:rsidR="00936D53" w:rsidRPr="00BF26DA" w:rsidRDefault="00936D53" w:rsidP="00B05EE4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</w:rPr>
              <w:t xml:space="preserve">Professionals that consult PROM results before the patient visit. </w:t>
            </w:r>
          </w:p>
        </w:tc>
        <w:tc>
          <w:tcPr>
            <w:tcW w:w="4678" w:type="dxa"/>
            <w:vAlign w:val="center"/>
          </w:tcPr>
          <w:p w14:paraId="2618D901" w14:textId="77777777" w:rsidR="00936D53" w:rsidRPr="00BF26DA" w:rsidRDefault="00936D53" w:rsidP="00B05EE4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</w:rPr>
              <w:t>Number of professionals access to the PROM x 100/total of professionals caring for the patients.</w:t>
            </w:r>
          </w:p>
        </w:tc>
      </w:tr>
      <w:tr w:rsidR="00936D53" w:rsidRPr="00BF26DA" w14:paraId="01B12960" w14:textId="77777777" w:rsidTr="00936D53">
        <w:tc>
          <w:tcPr>
            <w:tcW w:w="2405" w:type="dxa"/>
            <w:vAlign w:val="center"/>
          </w:tcPr>
          <w:p w14:paraId="042C0D16" w14:textId="77777777" w:rsidR="00936D53" w:rsidRPr="00BF26DA" w:rsidRDefault="00936D53" w:rsidP="00B05EE4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28FEB3D3" w14:textId="77777777" w:rsidR="00936D53" w:rsidRPr="00BF26DA" w:rsidRDefault="00936D53" w:rsidP="00B05EE4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</w:rPr>
              <w:t>Areas of improvement detection</w:t>
            </w:r>
          </w:p>
        </w:tc>
        <w:tc>
          <w:tcPr>
            <w:tcW w:w="4110" w:type="dxa"/>
            <w:vAlign w:val="center"/>
          </w:tcPr>
          <w:p w14:paraId="4E456D49" w14:textId="77777777" w:rsidR="00936D53" w:rsidRPr="00BF26DA" w:rsidRDefault="00936D53" w:rsidP="00B05EE4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</w:rPr>
              <w:t>Number of times that the systematic analysis of data triggers an alert for patient care or process improvement</w:t>
            </w:r>
          </w:p>
        </w:tc>
        <w:tc>
          <w:tcPr>
            <w:tcW w:w="4678" w:type="dxa"/>
            <w:vAlign w:val="center"/>
          </w:tcPr>
          <w:p w14:paraId="587E55DF" w14:textId="77777777" w:rsidR="00936D53" w:rsidRPr="00BF26DA" w:rsidRDefault="00936D53" w:rsidP="00B05EE4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</w:rPr>
              <w:t>Number of alerts identified</w:t>
            </w:r>
          </w:p>
        </w:tc>
      </w:tr>
      <w:tr w:rsidR="00936D53" w:rsidRPr="00BF26DA" w14:paraId="15C2EB93" w14:textId="77777777" w:rsidTr="00936D53">
        <w:tc>
          <w:tcPr>
            <w:tcW w:w="2405" w:type="dxa"/>
            <w:vAlign w:val="center"/>
          </w:tcPr>
          <w:p w14:paraId="048D07CB" w14:textId="77777777" w:rsidR="00936D53" w:rsidRPr="00BF26DA" w:rsidRDefault="00936D53" w:rsidP="00B05EE4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3170A7E7" w14:textId="77777777" w:rsidR="00936D53" w:rsidRPr="00BF26DA" w:rsidRDefault="00936D53" w:rsidP="00B05EE4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</w:rPr>
              <w:t>Alerts response</w:t>
            </w:r>
          </w:p>
        </w:tc>
        <w:tc>
          <w:tcPr>
            <w:tcW w:w="4110" w:type="dxa"/>
            <w:vAlign w:val="center"/>
          </w:tcPr>
          <w:p w14:paraId="49E61962" w14:textId="77777777" w:rsidR="00936D53" w:rsidRPr="00BF26DA" w:rsidRDefault="00936D53" w:rsidP="00B05EE4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</w:rPr>
              <w:t>Alerts analyzed and answered by the professional team. (e.g., schedule a new appointment with mental health once depression or anxiety levels rise in PROM)</w:t>
            </w:r>
          </w:p>
        </w:tc>
        <w:tc>
          <w:tcPr>
            <w:tcW w:w="4678" w:type="dxa"/>
            <w:vAlign w:val="center"/>
          </w:tcPr>
          <w:p w14:paraId="1B689258" w14:textId="77777777" w:rsidR="00936D53" w:rsidRPr="00BF26DA" w:rsidRDefault="00936D53" w:rsidP="00B05EE4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</w:rPr>
              <w:t>Number of responses to an alert (e.g., schedule a new appointment with mental health once depression or anxiety levels rise in PROM) x 100/Total number of alerts</w:t>
            </w:r>
          </w:p>
        </w:tc>
      </w:tr>
      <w:tr w:rsidR="00936D53" w:rsidRPr="00BF26DA" w14:paraId="6CB3D6C0" w14:textId="77777777" w:rsidTr="00936D53">
        <w:tc>
          <w:tcPr>
            <w:tcW w:w="2405" w:type="dxa"/>
            <w:vAlign w:val="center"/>
          </w:tcPr>
          <w:p w14:paraId="71D42351" w14:textId="77777777" w:rsidR="00936D53" w:rsidRPr="00BF26DA" w:rsidRDefault="00936D53" w:rsidP="00B05EE4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725BCE1D" w14:textId="77777777" w:rsidR="00936D53" w:rsidRPr="00BF26DA" w:rsidRDefault="00936D53" w:rsidP="00B05EE4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</w:rPr>
              <w:t>Continuous improvement opportunities</w:t>
            </w:r>
          </w:p>
        </w:tc>
        <w:tc>
          <w:tcPr>
            <w:tcW w:w="4110" w:type="dxa"/>
            <w:vAlign w:val="center"/>
          </w:tcPr>
          <w:p w14:paraId="46FF19C2" w14:textId="77777777" w:rsidR="00936D53" w:rsidRPr="00BF26DA" w:rsidRDefault="00936D53" w:rsidP="00B05EE4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</w:rPr>
              <w:t>Improvement actions put in place identified using the PROM and PREM responses.</w:t>
            </w:r>
          </w:p>
        </w:tc>
        <w:tc>
          <w:tcPr>
            <w:tcW w:w="4678" w:type="dxa"/>
            <w:vAlign w:val="center"/>
          </w:tcPr>
          <w:p w14:paraId="438BFE9E" w14:textId="77777777" w:rsidR="00936D53" w:rsidRPr="00BF26DA" w:rsidRDefault="00936D53" w:rsidP="00B05EE4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</w:rPr>
              <w:t xml:space="preserve">Number of improvements derived from PREM and PROM analysis. </w:t>
            </w:r>
          </w:p>
        </w:tc>
      </w:tr>
      <w:tr w:rsidR="00936D53" w:rsidRPr="00BF26DA" w14:paraId="0398CB25" w14:textId="77777777" w:rsidTr="00936D53">
        <w:tc>
          <w:tcPr>
            <w:tcW w:w="2405" w:type="dxa"/>
            <w:vAlign w:val="center"/>
          </w:tcPr>
          <w:p w14:paraId="7AC29C47" w14:textId="74681FE6" w:rsidR="00936D53" w:rsidRPr="00BF26DA" w:rsidRDefault="00936D53" w:rsidP="00B05EE4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</w:rPr>
              <w:t>Managerial implication</w:t>
            </w:r>
          </w:p>
        </w:tc>
        <w:tc>
          <w:tcPr>
            <w:tcW w:w="1985" w:type="dxa"/>
            <w:vAlign w:val="center"/>
          </w:tcPr>
          <w:p w14:paraId="16F239BF" w14:textId="7E9DAC21" w:rsidR="00936D53" w:rsidRPr="00BF26DA" w:rsidRDefault="00936D53" w:rsidP="00B05EE4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</w:rPr>
              <w:t>Profesional substitution</w:t>
            </w:r>
          </w:p>
        </w:tc>
        <w:tc>
          <w:tcPr>
            <w:tcW w:w="4110" w:type="dxa"/>
            <w:vAlign w:val="center"/>
          </w:tcPr>
          <w:p w14:paraId="659E01DE" w14:textId="6FCA758A" w:rsidR="00936D53" w:rsidRPr="00BF26DA" w:rsidRDefault="00936D53" w:rsidP="00B05EE4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</w:rPr>
              <w:t>When a key role is out of the project due to holidays, sick leaves, or any other circumstance, he or she should be substituted</w:t>
            </w:r>
          </w:p>
        </w:tc>
        <w:tc>
          <w:tcPr>
            <w:tcW w:w="4678" w:type="dxa"/>
            <w:vAlign w:val="center"/>
          </w:tcPr>
          <w:p w14:paraId="79BA854D" w14:textId="2F9CCAF8" w:rsidR="00936D53" w:rsidRPr="00BF26DA" w:rsidRDefault="00936D53" w:rsidP="00B05EE4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BF26DA">
              <w:rPr>
                <w:rFonts w:asciiTheme="minorHAnsi" w:hAnsiTheme="minorHAnsi" w:cstheme="minorHAnsi"/>
                <w:sz w:val="20"/>
                <w:szCs w:val="20"/>
              </w:rPr>
              <w:t>Days without a professional role (e.g., case manager) x 100/total of the professional leave days</w:t>
            </w:r>
          </w:p>
        </w:tc>
      </w:tr>
    </w:tbl>
    <w:p w14:paraId="3618C84F" w14:textId="15A23656" w:rsidR="00936D53" w:rsidRPr="00BF26DA" w:rsidRDefault="00936D53" w:rsidP="006B2D5B">
      <w:pPr>
        <w:rPr>
          <w:rFonts w:asciiTheme="minorHAnsi" w:hAnsiTheme="minorHAnsi" w:cstheme="minorHAnsi"/>
          <w:szCs w:val="24"/>
        </w:rPr>
      </w:pPr>
    </w:p>
    <w:sectPr w:rsidR="00936D53" w:rsidRPr="00BF26DA" w:rsidSect="00BC405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1281" w:right="1140" w:bottom="1179" w:left="1140" w:header="284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270FD7" w14:textId="77777777" w:rsidR="00B81302" w:rsidRDefault="00B81302" w:rsidP="00117666">
      <w:pPr>
        <w:spacing w:after="0"/>
      </w:pPr>
      <w:r>
        <w:separator/>
      </w:r>
    </w:p>
  </w:endnote>
  <w:endnote w:type="continuationSeparator" w:id="0">
    <w:p w14:paraId="5805C0F0" w14:textId="77777777" w:rsidR="00B81302" w:rsidRDefault="00B8130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3D3D87" w14:textId="77777777" w:rsidR="00727D10" w:rsidRPr="00577C4C" w:rsidRDefault="00727D10">
    <w:pPr>
      <w:pStyle w:val="Piedepgina"/>
      <w:rPr>
        <w:color w:val="C00000"/>
        <w:szCs w:val="24"/>
      </w:rPr>
    </w:pPr>
    <w:r w:rsidRPr="00577C4C">
      <w:rPr>
        <w:noProof/>
        <w:color w:val="C00000"/>
        <w:szCs w:val="24"/>
        <w:lang w:val="es-ES" w:eastAsia="es-ES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727D10" w:rsidRPr="00E9561B" w:rsidRDefault="00727D1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left:0;text-align:left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BD308A" w:rsidRPr="00E9561B" w:rsidRDefault="00BD308A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0FE0EE17" w:rsidR="00727D10" w:rsidRPr="00577C4C" w:rsidRDefault="00727D10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D53E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left:0;text-align:left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0FE0EE17" w:rsidR="00727D10" w:rsidRPr="00577C4C" w:rsidRDefault="00727D10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D53E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70BFF2" w14:textId="77777777" w:rsidR="00727D10" w:rsidRPr="00577C4C" w:rsidRDefault="00727D10">
    <w:pPr>
      <w:pStyle w:val="Piedepgina"/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0915DAA0" w:rsidR="00727D10" w:rsidRPr="00577C4C" w:rsidRDefault="00727D10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D53E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left:0;text-align:left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0915DAA0" w:rsidR="00727D10" w:rsidRPr="00577C4C" w:rsidRDefault="00727D10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D53E9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E448DB" w14:textId="77777777" w:rsidR="00B81302" w:rsidRDefault="00B81302" w:rsidP="00117666">
      <w:pPr>
        <w:spacing w:after="0"/>
      </w:pPr>
      <w:r>
        <w:separator/>
      </w:r>
    </w:p>
  </w:footnote>
  <w:footnote w:type="continuationSeparator" w:id="0">
    <w:p w14:paraId="29A7BFA9" w14:textId="77777777" w:rsidR="00B81302" w:rsidRDefault="00B8130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613A34" w14:textId="161D892F" w:rsidR="00727D10" w:rsidRPr="007E3148" w:rsidRDefault="00727D10" w:rsidP="005E4F52">
    <w:pPr>
      <w:pStyle w:val="Encabezado"/>
      <w:jc w:val="right"/>
    </w:pPr>
    <w:r>
      <w:t>Lessons learned implementing VBHC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D8A4BC" w14:textId="5C437503" w:rsidR="00727D10" w:rsidRPr="00A53000" w:rsidRDefault="00727D10" w:rsidP="00373E9A">
    <w:pPr>
      <w:pStyle w:val="Encabezado"/>
      <w:jc w:val="right"/>
    </w:pPr>
    <w:r>
      <w:t>Lessons learned implementing VBHC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2F27F1" w14:textId="77777777" w:rsidR="00727D10" w:rsidRDefault="00727D10" w:rsidP="00A53000">
    <w:pPr>
      <w:pStyle w:val="Encabezado"/>
    </w:pPr>
    <w:r w:rsidRPr="005A1D84">
      <w:rPr>
        <w:noProof/>
        <w:color w:val="A6A6A6" w:themeColor="background1" w:themeShade="A6"/>
        <w:lang w:val="es-ES" w:eastAsia="es-ES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D0B3937"/>
    <w:multiLevelType w:val="hybridMultilevel"/>
    <w:tmpl w:val="24762E3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5DB2017"/>
    <w:multiLevelType w:val="hybridMultilevel"/>
    <w:tmpl w:val="6FD6E6B2"/>
    <w:lvl w:ilvl="0" w:tplc="09EE648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57216B"/>
    <w:multiLevelType w:val="hybridMultilevel"/>
    <w:tmpl w:val="8F065DEE"/>
    <w:lvl w:ilvl="0" w:tplc="582856A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7CA5010"/>
    <w:multiLevelType w:val="hybridMultilevel"/>
    <w:tmpl w:val="7A84B250"/>
    <w:lvl w:ilvl="0" w:tplc="274009D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7EE878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986089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C1A7F4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DF08DF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CDA439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AD6C9B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DC675B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24A85C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DBC6F29"/>
    <w:multiLevelType w:val="multilevel"/>
    <w:tmpl w:val="C6A8CCEA"/>
    <w:numStyleLink w:val="Headings"/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2"/>
  </w:num>
  <w:num w:numId="12">
    <w:abstractNumId w:val="21"/>
  </w:num>
  <w:num w:numId="13">
    <w:abstractNumId w:val="13"/>
  </w:num>
  <w:num w:numId="14">
    <w:abstractNumId w:val="4"/>
  </w:num>
  <w:num w:numId="15">
    <w:abstractNumId w:val="12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Ttulo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Ttulo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Ttulo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20"/>
  </w:num>
  <w:num w:numId="21">
    <w:abstractNumId w:val="3"/>
  </w:num>
  <w:num w:numId="22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Ttulo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Ttulo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Ttulo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>
    <w:abstractNumId w:val="17"/>
  </w:num>
  <w:num w:numId="24">
    <w:abstractNumId w:val="19"/>
  </w:num>
  <w:num w:numId="25">
    <w:abstractNumId w:val="5"/>
  </w:num>
  <w:num w:numId="26">
    <w:abstractNumId w:val="4"/>
  </w:num>
  <w:num w:numId="27">
    <w:abstractNumId w:val="4"/>
  </w:num>
  <w:num w:numId="28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zNDGyNLU0NDQxMzFX0lEKTi0uzszPAykwNKkFAO2x1LstAAAA"/>
  </w:docVars>
  <w:rsids>
    <w:rsidRoot w:val="00681821"/>
    <w:rsid w:val="0000077C"/>
    <w:rsid w:val="00002AB8"/>
    <w:rsid w:val="0000314E"/>
    <w:rsid w:val="00003476"/>
    <w:rsid w:val="00034304"/>
    <w:rsid w:val="00034ACE"/>
    <w:rsid w:val="00035434"/>
    <w:rsid w:val="00045678"/>
    <w:rsid w:val="000458E4"/>
    <w:rsid w:val="00057E11"/>
    <w:rsid w:val="00063D84"/>
    <w:rsid w:val="0006583D"/>
    <w:rsid w:val="0006636D"/>
    <w:rsid w:val="00074CEE"/>
    <w:rsid w:val="00077D53"/>
    <w:rsid w:val="00081394"/>
    <w:rsid w:val="00094ECF"/>
    <w:rsid w:val="000A3C27"/>
    <w:rsid w:val="000B07F1"/>
    <w:rsid w:val="000B34BD"/>
    <w:rsid w:val="000B3F5F"/>
    <w:rsid w:val="000B448D"/>
    <w:rsid w:val="000B67D1"/>
    <w:rsid w:val="000C0813"/>
    <w:rsid w:val="000C7E2A"/>
    <w:rsid w:val="000D20DC"/>
    <w:rsid w:val="000D767D"/>
    <w:rsid w:val="000D77DD"/>
    <w:rsid w:val="000F4CFB"/>
    <w:rsid w:val="000F56F1"/>
    <w:rsid w:val="000F5C0E"/>
    <w:rsid w:val="000F6652"/>
    <w:rsid w:val="00102787"/>
    <w:rsid w:val="00114741"/>
    <w:rsid w:val="00117666"/>
    <w:rsid w:val="001223A7"/>
    <w:rsid w:val="001256AA"/>
    <w:rsid w:val="00134256"/>
    <w:rsid w:val="00143F85"/>
    <w:rsid w:val="0014478B"/>
    <w:rsid w:val="00147395"/>
    <w:rsid w:val="001552C9"/>
    <w:rsid w:val="001623F0"/>
    <w:rsid w:val="00165C8E"/>
    <w:rsid w:val="00177D52"/>
    <w:rsid w:val="00177D84"/>
    <w:rsid w:val="001964EF"/>
    <w:rsid w:val="0019799F"/>
    <w:rsid w:val="00197AEF"/>
    <w:rsid w:val="001A0463"/>
    <w:rsid w:val="001B1A2C"/>
    <w:rsid w:val="001B3D78"/>
    <w:rsid w:val="001D358A"/>
    <w:rsid w:val="001D5C23"/>
    <w:rsid w:val="001E1DF0"/>
    <w:rsid w:val="001E31E9"/>
    <w:rsid w:val="001F4C07"/>
    <w:rsid w:val="0021701A"/>
    <w:rsid w:val="00217B84"/>
    <w:rsid w:val="002208D1"/>
    <w:rsid w:val="00220AEA"/>
    <w:rsid w:val="00226954"/>
    <w:rsid w:val="0023126A"/>
    <w:rsid w:val="00233E5B"/>
    <w:rsid w:val="00236EF9"/>
    <w:rsid w:val="00257ABB"/>
    <w:rsid w:val="002623B6"/>
    <w:rsid w:val="002629A3"/>
    <w:rsid w:val="00265660"/>
    <w:rsid w:val="00267D18"/>
    <w:rsid w:val="002868E2"/>
    <w:rsid w:val="002869C3"/>
    <w:rsid w:val="00292C95"/>
    <w:rsid w:val="002936E4"/>
    <w:rsid w:val="00296B88"/>
    <w:rsid w:val="002974C8"/>
    <w:rsid w:val="002C74CA"/>
    <w:rsid w:val="002F744D"/>
    <w:rsid w:val="003038FC"/>
    <w:rsid w:val="00303DE6"/>
    <w:rsid w:val="00310124"/>
    <w:rsid w:val="00320071"/>
    <w:rsid w:val="003227CF"/>
    <w:rsid w:val="003238D2"/>
    <w:rsid w:val="0034437A"/>
    <w:rsid w:val="003544FB"/>
    <w:rsid w:val="00365D63"/>
    <w:rsid w:val="0036793B"/>
    <w:rsid w:val="00367A8E"/>
    <w:rsid w:val="00372682"/>
    <w:rsid w:val="00373E9A"/>
    <w:rsid w:val="00374AD6"/>
    <w:rsid w:val="00376CC5"/>
    <w:rsid w:val="00394E75"/>
    <w:rsid w:val="00396131"/>
    <w:rsid w:val="0039693B"/>
    <w:rsid w:val="003B509F"/>
    <w:rsid w:val="003D2F2D"/>
    <w:rsid w:val="003E143C"/>
    <w:rsid w:val="003F1B7D"/>
    <w:rsid w:val="003F311B"/>
    <w:rsid w:val="00401590"/>
    <w:rsid w:val="004032CF"/>
    <w:rsid w:val="00404B7F"/>
    <w:rsid w:val="00422C94"/>
    <w:rsid w:val="004257A5"/>
    <w:rsid w:val="00430199"/>
    <w:rsid w:val="00437736"/>
    <w:rsid w:val="00463E3D"/>
    <w:rsid w:val="004645AE"/>
    <w:rsid w:val="00467D59"/>
    <w:rsid w:val="004746F8"/>
    <w:rsid w:val="00475AA5"/>
    <w:rsid w:val="004778A9"/>
    <w:rsid w:val="00494826"/>
    <w:rsid w:val="004B48FE"/>
    <w:rsid w:val="004B65DE"/>
    <w:rsid w:val="004B7DDD"/>
    <w:rsid w:val="004D1BEE"/>
    <w:rsid w:val="004D3E33"/>
    <w:rsid w:val="004D41C5"/>
    <w:rsid w:val="004E2C49"/>
    <w:rsid w:val="00501608"/>
    <w:rsid w:val="005047F4"/>
    <w:rsid w:val="005250F2"/>
    <w:rsid w:val="00533ED5"/>
    <w:rsid w:val="00542CE8"/>
    <w:rsid w:val="00557802"/>
    <w:rsid w:val="00561600"/>
    <w:rsid w:val="00565DB5"/>
    <w:rsid w:val="005719CC"/>
    <w:rsid w:val="005725EF"/>
    <w:rsid w:val="00582385"/>
    <w:rsid w:val="005877D1"/>
    <w:rsid w:val="005A1D84"/>
    <w:rsid w:val="005A70EA"/>
    <w:rsid w:val="005B781A"/>
    <w:rsid w:val="005C3963"/>
    <w:rsid w:val="005D1840"/>
    <w:rsid w:val="005D35E4"/>
    <w:rsid w:val="005D7910"/>
    <w:rsid w:val="005E0B96"/>
    <w:rsid w:val="005E1B54"/>
    <w:rsid w:val="005E4F52"/>
    <w:rsid w:val="00606314"/>
    <w:rsid w:val="0062154F"/>
    <w:rsid w:val="00627FF3"/>
    <w:rsid w:val="00631A8C"/>
    <w:rsid w:val="0064155D"/>
    <w:rsid w:val="00651CA2"/>
    <w:rsid w:val="00653D60"/>
    <w:rsid w:val="00654C4C"/>
    <w:rsid w:val="0065671B"/>
    <w:rsid w:val="00660D05"/>
    <w:rsid w:val="00671D9A"/>
    <w:rsid w:val="006726C1"/>
    <w:rsid w:val="00673952"/>
    <w:rsid w:val="00681821"/>
    <w:rsid w:val="00686762"/>
    <w:rsid w:val="00686C9D"/>
    <w:rsid w:val="00693D55"/>
    <w:rsid w:val="00696600"/>
    <w:rsid w:val="006A29DF"/>
    <w:rsid w:val="006B2D5B"/>
    <w:rsid w:val="006B54B4"/>
    <w:rsid w:val="006B7D14"/>
    <w:rsid w:val="006D5B93"/>
    <w:rsid w:val="006E2B18"/>
    <w:rsid w:val="006E3FD0"/>
    <w:rsid w:val="00706D78"/>
    <w:rsid w:val="00725A7D"/>
    <w:rsid w:val="00727D10"/>
    <w:rsid w:val="0073085C"/>
    <w:rsid w:val="00733784"/>
    <w:rsid w:val="00746505"/>
    <w:rsid w:val="007501AD"/>
    <w:rsid w:val="00777D72"/>
    <w:rsid w:val="00790BB3"/>
    <w:rsid w:val="00792043"/>
    <w:rsid w:val="007929F1"/>
    <w:rsid w:val="00795557"/>
    <w:rsid w:val="00797EDD"/>
    <w:rsid w:val="007A22DC"/>
    <w:rsid w:val="007A30F2"/>
    <w:rsid w:val="007B0322"/>
    <w:rsid w:val="007B1FB0"/>
    <w:rsid w:val="007C0E3F"/>
    <w:rsid w:val="007C206C"/>
    <w:rsid w:val="007C370B"/>
    <w:rsid w:val="007C5729"/>
    <w:rsid w:val="007D0BD8"/>
    <w:rsid w:val="007E058A"/>
    <w:rsid w:val="007F5702"/>
    <w:rsid w:val="008111E4"/>
    <w:rsid w:val="0081301C"/>
    <w:rsid w:val="00817DD6"/>
    <w:rsid w:val="00835D4D"/>
    <w:rsid w:val="00840D44"/>
    <w:rsid w:val="008629A9"/>
    <w:rsid w:val="0088513A"/>
    <w:rsid w:val="00893C19"/>
    <w:rsid w:val="008D6C8D"/>
    <w:rsid w:val="008E0BE4"/>
    <w:rsid w:val="008E2B54"/>
    <w:rsid w:val="008E4404"/>
    <w:rsid w:val="008E58C7"/>
    <w:rsid w:val="008F5021"/>
    <w:rsid w:val="00930E0B"/>
    <w:rsid w:val="00935B73"/>
    <w:rsid w:val="00935C9B"/>
    <w:rsid w:val="00936D53"/>
    <w:rsid w:val="00943573"/>
    <w:rsid w:val="00945010"/>
    <w:rsid w:val="00962CA3"/>
    <w:rsid w:val="00966D02"/>
    <w:rsid w:val="00971B61"/>
    <w:rsid w:val="00980C31"/>
    <w:rsid w:val="0099398D"/>
    <w:rsid w:val="00994E82"/>
    <w:rsid w:val="009955FF"/>
    <w:rsid w:val="009D259D"/>
    <w:rsid w:val="009F5624"/>
    <w:rsid w:val="00A03D36"/>
    <w:rsid w:val="00A244E7"/>
    <w:rsid w:val="00A27CED"/>
    <w:rsid w:val="00A351E3"/>
    <w:rsid w:val="00A50D9D"/>
    <w:rsid w:val="00A53000"/>
    <w:rsid w:val="00A539D3"/>
    <w:rsid w:val="00A545C6"/>
    <w:rsid w:val="00A601E0"/>
    <w:rsid w:val="00A64E94"/>
    <w:rsid w:val="00A652D0"/>
    <w:rsid w:val="00A7558D"/>
    <w:rsid w:val="00A75F87"/>
    <w:rsid w:val="00A7639C"/>
    <w:rsid w:val="00A95D8B"/>
    <w:rsid w:val="00A967DB"/>
    <w:rsid w:val="00AA58FC"/>
    <w:rsid w:val="00AB67C0"/>
    <w:rsid w:val="00AC0270"/>
    <w:rsid w:val="00AC3B66"/>
    <w:rsid w:val="00AC3EA3"/>
    <w:rsid w:val="00AC586C"/>
    <w:rsid w:val="00AC792D"/>
    <w:rsid w:val="00AD53E9"/>
    <w:rsid w:val="00AD6013"/>
    <w:rsid w:val="00AE5559"/>
    <w:rsid w:val="00AE7E23"/>
    <w:rsid w:val="00AF2724"/>
    <w:rsid w:val="00B05EE4"/>
    <w:rsid w:val="00B144F7"/>
    <w:rsid w:val="00B1559E"/>
    <w:rsid w:val="00B1679C"/>
    <w:rsid w:val="00B30304"/>
    <w:rsid w:val="00B657B8"/>
    <w:rsid w:val="00B67269"/>
    <w:rsid w:val="00B70546"/>
    <w:rsid w:val="00B77EEA"/>
    <w:rsid w:val="00B81302"/>
    <w:rsid w:val="00B8408B"/>
    <w:rsid w:val="00B84920"/>
    <w:rsid w:val="00B8556A"/>
    <w:rsid w:val="00B85B9C"/>
    <w:rsid w:val="00B86578"/>
    <w:rsid w:val="00BA1B71"/>
    <w:rsid w:val="00BB0796"/>
    <w:rsid w:val="00BC4050"/>
    <w:rsid w:val="00BD101A"/>
    <w:rsid w:val="00BD308A"/>
    <w:rsid w:val="00BD4725"/>
    <w:rsid w:val="00BD4D6A"/>
    <w:rsid w:val="00BD6BAF"/>
    <w:rsid w:val="00BE563F"/>
    <w:rsid w:val="00BF26DA"/>
    <w:rsid w:val="00C012A3"/>
    <w:rsid w:val="00C0360C"/>
    <w:rsid w:val="00C0630D"/>
    <w:rsid w:val="00C16F19"/>
    <w:rsid w:val="00C52A7B"/>
    <w:rsid w:val="00C54071"/>
    <w:rsid w:val="00C6324C"/>
    <w:rsid w:val="00C679AA"/>
    <w:rsid w:val="00C724CF"/>
    <w:rsid w:val="00C75972"/>
    <w:rsid w:val="00C82792"/>
    <w:rsid w:val="00C948FD"/>
    <w:rsid w:val="00CA76CC"/>
    <w:rsid w:val="00CA7E7D"/>
    <w:rsid w:val="00CB43D5"/>
    <w:rsid w:val="00CB4AF0"/>
    <w:rsid w:val="00CB57A5"/>
    <w:rsid w:val="00CC76F9"/>
    <w:rsid w:val="00CD066B"/>
    <w:rsid w:val="00CD46E2"/>
    <w:rsid w:val="00CE4CB5"/>
    <w:rsid w:val="00CE69D3"/>
    <w:rsid w:val="00D00D0B"/>
    <w:rsid w:val="00D04B69"/>
    <w:rsid w:val="00D05691"/>
    <w:rsid w:val="00D238DE"/>
    <w:rsid w:val="00D30781"/>
    <w:rsid w:val="00D455E3"/>
    <w:rsid w:val="00D537FA"/>
    <w:rsid w:val="00D5547D"/>
    <w:rsid w:val="00D55E9D"/>
    <w:rsid w:val="00D5705C"/>
    <w:rsid w:val="00D72040"/>
    <w:rsid w:val="00D80D99"/>
    <w:rsid w:val="00D91400"/>
    <w:rsid w:val="00D9503C"/>
    <w:rsid w:val="00D9570C"/>
    <w:rsid w:val="00DA293F"/>
    <w:rsid w:val="00DC0083"/>
    <w:rsid w:val="00DD73EF"/>
    <w:rsid w:val="00DE23E8"/>
    <w:rsid w:val="00DE4125"/>
    <w:rsid w:val="00DE68DF"/>
    <w:rsid w:val="00DF1E9E"/>
    <w:rsid w:val="00DF29F4"/>
    <w:rsid w:val="00DF2DEB"/>
    <w:rsid w:val="00DF38DF"/>
    <w:rsid w:val="00DF3CD3"/>
    <w:rsid w:val="00DF626D"/>
    <w:rsid w:val="00E0128B"/>
    <w:rsid w:val="00E36DE3"/>
    <w:rsid w:val="00E37A66"/>
    <w:rsid w:val="00E64E17"/>
    <w:rsid w:val="00E740A2"/>
    <w:rsid w:val="00E86493"/>
    <w:rsid w:val="00E93B9F"/>
    <w:rsid w:val="00EA3D3C"/>
    <w:rsid w:val="00EC7CC3"/>
    <w:rsid w:val="00F16B87"/>
    <w:rsid w:val="00F245B2"/>
    <w:rsid w:val="00F248F6"/>
    <w:rsid w:val="00F4365A"/>
    <w:rsid w:val="00F46494"/>
    <w:rsid w:val="00F5438D"/>
    <w:rsid w:val="00F558AB"/>
    <w:rsid w:val="00F61D89"/>
    <w:rsid w:val="00F6648E"/>
    <w:rsid w:val="00F8562B"/>
    <w:rsid w:val="00F86ABB"/>
    <w:rsid w:val="00F915C9"/>
    <w:rsid w:val="00F93838"/>
    <w:rsid w:val="00FA6293"/>
    <w:rsid w:val="00FB0D29"/>
    <w:rsid w:val="00FB1C60"/>
    <w:rsid w:val="00FB464F"/>
    <w:rsid w:val="00FC35AF"/>
    <w:rsid w:val="00FC5E35"/>
    <w:rsid w:val="00FD7648"/>
    <w:rsid w:val="00FE49EA"/>
    <w:rsid w:val="00FE7FEC"/>
    <w:rsid w:val="00FF3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7DDD"/>
    <w:pPr>
      <w:spacing w:before="120" w:after="240" w:line="240" w:lineRule="auto"/>
      <w:jc w:val="both"/>
    </w:pPr>
    <w:rPr>
      <w:rFonts w:ascii="Times New Roman" w:hAnsi="Times New Roman"/>
    </w:rPr>
  </w:style>
  <w:style w:type="paragraph" w:styleId="Ttulo1">
    <w:name w:val="heading 1"/>
    <w:basedOn w:val="Prrafodelista"/>
    <w:next w:val="Normal"/>
    <w:link w:val="Ttulo1Car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D80D99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fasis">
    <w:name w:val="Emphasis"/>
    <w:basedOn w:val="Fuentedeprrafopredeter"/>
    <w:uiPriority w:val="20"/>
    <w:qFormat/>
    <w:rsid w:val="00C724CF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4"/>
    <w:qFormat/>
    <w:rsid w:val="00310124"/>
    <w:pPr>
      <w:numPr>
        <w:numId w:val="14"/>
      </w:numPr>
      <w:contextualSpacing/>
    </w:pPr>
    <w:rPr>
      <w:rFonts w:eastAsia="Cambria" w:cs="Times New Roman"/>
      <w:szCs w:val="24"/>
    </w:rPr>
  </w:style>
  <w:style w:type="character" w:styleId="Textoennegrita">
    <w:name w:val="Strong"/>
    <w:basedOn w:val="Fuentedeprrafopredeter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53000"/>
    <w:rPr>
      <w:rFonts w:ascii="Times New Roman" w:hAnsi="Times New Roman"/>
      <w:b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17666"/>
  </w:style>
  <w:style w:type="table" w:styleId="Tablaconcuadrcula">
    <w:name w:val="Table Grid"/>
    <w:basedOn w:val="Tabla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117666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117666"/>
    <w:rPr>
      <w:vertAlign w:val="superscript"/>
    </w:rPr>
  </w:style>
  <w:style w:type="paragraph" w:styleId="Descripcin">
    <w:name w:val="caption"/>
    <w:basedOn w:val="Normal"/>
    <w:next w:val="Sinespaciado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117666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CD066B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CD066B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725A7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25A7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25A7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25A7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25A7D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5A1D84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tulo">
    <w:name w:val="Title"/>
    <w:basedOn w:val="Normal"/>
    <w:next w:val="Normal"/>
    <w:link w:val="TtuloC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D80D99"/>
    <w:rPr>
      <w:rFonts w:ascii="Times New Roman" w:hAnsi="Times New Roman" w:cs="Times New Roman"/>
      <w:b/>
      <w:sz w:val="32"/>
      <w:szCs w:val="32"/>
    </w:rPr>
  </w:style>
  <w:style w:type="paragraph" w:styleId="Subttulo">
    <w:name w:val="Subtitle"/>
    <w:basedOn w:val="Normal"/>
    <w:next w:val="Normal"/>
    <w:link w:val="SubttuloCar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inespaciado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4Car">
    <w:name w:val="Título 4 Car"/>
    <w:basedOn w:val="Fuentedeprrafopredeter"/>
    <w:link w:val="Ttu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651CA2"/>
  </w:style>
  <w:style w:type="character" w:styleId="nfasissutil">
    <w:name w:val="Subtle Emphasis"/>
    <w:basedOn w:val="Fuentedeprrafopredeter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eferenciaintensa">
    <w:name w:val="Intense Reference"/>
    <w:basedOn w:val="Fuentedeprrafopredeter"/>
    <w:uiPriority w:val="32"/>
    <w:qFormat/>
    <w:rsid w:val="00C724CF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styleId="Bibliografa">
    <w:name w:val="Bibliography"/>
    <w:basedOn w:val="Normal"/>
    <w:next w:val="Normal"/>
    <w:uiPriority w:val="37"/>
    <w:unhideWhenUsed/>
    <w:rsid w:val="00F915C9"/>
  </w:style>
  <w:style w:type="character" w:styleId="Textodelmarcadordeposicin">
    <w:name w:val="Placeholder Text"/>
    <w:basedOn w:val="Fuentedeprrafopredeter"/>
    <w:uiPriority w:val="99"/>
    <w:semiHidden/>
    <w:rsid w:val="00D455E3"/>
    <w:rPr>
      <w:color w:val="808080"/>
    </w:rPr>
  </w:style>
  <w:style w:type="character" w:customStyle="1" w:styleId="landing-page-changedtext-0-2-17">
    <w:name w:val="landing-page-changedtext-0-2-17"/>
    <w:basedOn w:val="Fuentedeprrafopredeter"/>
    <w:rsid w:val="003227CF"/>
  </w:style>
  <w:style w:type="table" w:customStyle="1" w:styleId="Tablaconcuadrcula1">
    <w:name w:val="Tabla con cuadrícula1"/>
    <w:basedOn w:val="Tablanormal"/>
    <w:next w:val="Tablaconcuadrcula"/>
    <w:uiPriority w:val="39"/>
    <w:rsid w:val="00936D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5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0"/>
</file>

<file path=customXml/itemProps1.xml><?xml version="1.0" encoding="utf-8"?>
<ds:datastoreItem xmlns:ds="http://schemas.openxmlformats.org/officeDocument/2006/customXml" ds:itemID="{B8EF3211-87D0-48AB-AEDC-3D6EEE3491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</TotalTime>
  <Pages>5</Pages>
  <Words>1210</Words>
  <Characters>6659</Characters>
  <Application>Microsoft Office Word</Application>
  <DocSecurity>0</DocSecurity>
  <Lines>55</Lines>
  <Paragraphs>1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ela Rodriguez.Carolina</dc:creator>
  <cp:keywords/>
  <dc:description/>
  <cp:lastModifiedBy>Varela Rodriguez.Carolina</cp:lastModifiedBy>
  <cp:revision>2</cp:revision>
  <cp:lastPrinted>2021-12-02T21:08:00Z</cp:lastPrinted>
  <dcterms:created xsi:type="dcterms:W3CDTF">2022-01-18T07:10:00Z</dcterms:created>
  <dcterms:modified xsi:type="dcterms:W3CDTF">2022-01-18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xQLZ7Oco"/&gt;&lt;style id="http://www.zotero.org/styles/vancouver" locale="es-ES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